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AB534" w14:textId="52C05AB3" w:rsidR="00397FA2" w:rsidRPr="009C41AA" w:rsidRDefault="006540AC" w:rsidP="00397FA2">
      <w:pPr>
        <w:rPr>
          <w:rFonts w:ascii="Arial" w:hAnsi="Arial" w:cs="Arial"/>
          <w:sz w:val="20"/>
          <w:szCs w:val="20"/>
        </w:rPr>
      </w:pPr>
      <w:r w:rsidRPr="009C41AA">
        <w:rPr>
          <w:rFonts w:ascii="Arial" w:hAnsi="Arial" w:cs="Arial"/>
          <w:b/>
          <w:bCs/>
          <w:sz w:val="20"/>
          <w:szCs w:val="20"/>
        </w:rPr>
        <w:t xml:space="preserve">Supplementary </w:t>
      </w:r>
      <w:r w:rsidR="00397FA2" w:rsidRPr="009C41AA">
        <w:rPr>
          <w:rFonts w:ascii="Arial" w:hAnsi="Arial" w:cs="Arial"/>
          <w:b/>
          <w:bCs/>
          <w:sz w:val="20"/>
          <w:szCs w:val="20"/>
        </w:rPr>
        <w:t xml:space="preserve">Table </w:t>
      </w:r>
      <w:r w:rsidR="00B45321" w:rsidRPr="009C41AA">
        <w:rPr>
          <w:rFonts w:ascii="Arial" w:hAnsi="Arial" w:cs="Arial"/>
          <w:b/>
          <w:bCs/>
          <w:sz w:val="20"/>
          <w:szCs w:val="20"/>
        </w:rPr>
        <w:t>1</w:t>
      </w:r>
      <w:r w:rsidR="00397FA2" w:rsidRPr="009C41AA">
        <w:rPr>
          <w:rFonts w:ascii="Arial" w:hAnsi="Arial" w:cs="Arial"/>
          <w:b/>
          <w:bCs/>
          <w:sz w:val="20"/>
          <w:szCs w:val="20"/>
        </w:rPr>
        <w:t>.</w:t>
      </w:r>
      <w:r w:rsidR="00397FA2" w:rsidRPr="009C41AA">
        <w:rPr>
          <w:rFonts w:ascii="Arial" w:hAnsi="Arial" w:cs="Arial"/>
          <w:sz w:val="20"/>
          <w:szCs w:val="20"/>
        </w:rPr>
        <w:t xml:space="preserve"> </w:t>
      </w:r>
      <w:r w:rsidR="00BC4ECA" w:rsidRPr="009C41AA">
        <w:rPr>
          <w:rFonts w:ascii="Arial" w:hAnsi="Arial" w:cs="Arial"/>
          <w:sz w:val="20"/>
          <w:szCs w:val="20"/>
        </w:rPr>
        <w:t xml:space="preserve">Available </w:t>
      </w:r>
      <w:r w:rsidR="00172369" w:rsidRPr="009C41AA">
        <w:rPr>
          <w:rFonts w:ascii="Arial" w:hAnsi="Arial" w:cs="Arial"/>
          <w:sz w:val="20"/>
          <w:szCs w:val="20"/>
        </w:rPr>
        <w:t xml:space="preserve">lab </w:t>
      </w:r>
      <w:r w:rsidR="00397FA2" w:rsidRPr="009C41AA">
        <w:rPr>
          <w:rFonts w:ascii="Arial" w:hAnsi="Arial" w:cs="Arial"/>
          <w:sz w:val="20"/>
          <w:szCs w:val="20"/>
        </w:rPr>
        <w:t xml:space="preserve">profiles of </w:t>
      </w:r>
      <w:r w:rsidR="005A223B">
        <w:rPr>
          <w:rFonts w:ascii="Arial" w:hAnsi="Arial" w:cs="Arial"/>
          <w:sz w:val="20"/>
          <w:szCs w:val="20"/>
        </w:rPr>
        <w:t xml:space="preserve">Glycogen Storage Disease Type </w:t>
      </w:r>
      <w:r w:rsidR="00397FA2" w:rsidRPr="009C41AA">
        <w:rPr>
          <w:rFonts w:ascii="Arial" w:hAnsi="Arial" w:cs="Arial"/>
          <w:sz w:val="20"/>
          <w:szCs w:val="20"/>
        </w:rPr>
        <w:t xml:space="preserve">Ia patients at time of </w:t>
      </w:r>
      <w:r w:rsidR="00102E98" w:rsidRPr="009C41AA">
        <w:rPr>
          <w:rFonts w:ascii="Arial" w:hAnsi="Arial" w:cs="Arial"/>
          <w:sz w:val="20"/>
          <w:szCs w:val="20"/>
        </w:rPr>
        <w:t xml:space="preserve">presentation with </w:t>
      </w:r>
      <w:r w:rsidR="00397FA2" w:rsidRPr="009C41AA">
        <w:rPr>
          <w:rFonts w:ascii="Arial" w:hAnsi="Arial" w:cs="Arial"/>
          <w:sz w:val="20"/>
          <w:szCs w:val="20"/>
        </w:rPr>
        <w:t>fulminant metabolic crisis.</w:t>
      </w:r>
    </w:p>
    <w:tbl>
      <w:tblPr>
        <w:tblStyle w:val="GridTable6Colorful"/>
        <w:tblW w:w="14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9"/>
        <w:gridCol w:w="2791"/>
        <w:gridCol w:w="3060"/>
        <w:gridCol w:w="1710"/>
        <w:gridCol w:w="3510"/>
        <w:gridCol w:w="2250"/>
      </w:tblGrid>
      <w:tr w:rsidR="00BB7956" w:rsidRPr="009C41AA" w14:paraId="6F2AA26C" w14:textId="77777777" w:rsidTr="00BB7956">
        <w:trPr>
          <w:cnfStyle w:val="100000000000" w:firstRow="1" w:lastRow="0" w:firstColumn="0" w:lastColumn="0" w:oddVBand="0" w:evenVBand="0" w:oddHBand="0" w:evenHBand="0" w:firstRowFirstColumn="0" w:firstRowLastColumn="0" w:lastRowFirstColumn="0" w:lastRowLastColumn="0"/>
          <w:trHeight w:val="881"/>
        </w:trPr>
        <w:tc>
          <w:tcPr>
            <w:cnfStyle w:val="001000000000" w:firstRow="0" w:lastRow="0" w:firstColumn="1" w:lastColumn="0" w:oddVBand="0" w:evenVBand="0" w:oddHBand="0" w:evenHBand="0" w:firstRowFirstColumn="0" w:firstRowLastColumn="0" w:lastRowFirstColumn="0" w:lastRowLastColumn="0"/>
            <w:tcW w:w="809" w:type="dxa"/>
            <w:tcBorders>
              <w:top w:val="single" w:sz="4" w:space="0" w:color="auto"/>
              <w:bottom w:val="single" w:sz="4" w:space="0" w:color="auto"/>
            </w:tcBorders>
          </w:tcPr>
          <w:p w14:paraId="6F7666DA" w14:textId="77777777" w:rsidR="001B1D3C" w:rsidRPr="009C41AA" w:rsidRDefault="001B1D3C" w:rsidP="006847CF">
            <w:pPr>
              <w:rPr>
                <w:rFonts w:ascii="Arial" w:hAnsi="Arial" w:cs="Arial"/>
                <w:sz w:val="20"/>
                <w:szCs w:val="20"/>
              </w:rPr>
            </w:pPr>
            <w:r w:rsidRPr="009C41AA">
              <w:rPr>
                <w:rFonts w:ascii="Arial" w:hAnsi="Arial" w:cs="Arial"/>
                <w:sz w:val="20"/>
                <w:szCs w:val="20"/>
              </w:rPr>
              <w:t>Case</w:t>
            </w:r>
          </w:p>
        </w:tc>
        <w:tc>
          <w:tcPr>
            <w:tcW w:w="2791" w:type="dxa"/>
            <w:tcBorders>
              <w:top w:val="single" w:sz="4" w:space="0" w:color="auto"/>
              <w:bottom w:val="single" w:sz="4" w:space="0" w:color="auto"/>
            </w:tcBorders>
          </w:tcPr>
          <w:p w14:paraId="2C54A6AB" w14:textId="4748068A" w:rsidR="001B1D3C" w:rsidRPr="009C41AA" w:rsidRDefault="001B1D3C" w:rsidP="006847C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Infectious</w:t>
            </w:r>
          </w:p>
        </w:tc>
        <w:tc>
          <w:tcPr>
            <w:tcW w:w="3060" w:type="dxa"/>
            <w:tcBorders>
              <w:top w:val="single" w:sz="4" w:space="0" w:color="auto"/>
              <w:bottom w:val="single" w:sz="4" w:space="0" w:color="auto"/>
            </w:tcBorders>
          </w:tcPr>
          <w:p w14:paraId="468AB022" w14:textId="412B42B6" w:rsidR="001B1D3C" w:rsidRPr="009C41AA" w:rsidRDefault="001B1D3C" w:rsidP="006847C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Cardio</w:t>
            </w:r>
            <w:r w:rsidR="00963CBB" w:rsidRPr="009C41AA">
              <w:rPr>
                <w:rFonts w:ascii="Arial" w:hAnsi="Arial" w:cs="Arial"/>
                <w:sz w:val="20"/>
                <w:szCs w:val="20"/>
              </w:rPr>
              <w:t>/Renal</w:t>
            </w:r>
          </w:p>
        </w:tc>
        <w:tc>
          <w:tcPr>
            <w:tcW w:w="1710" w:type="dxa"/>
            <w:tcBorders>
              <w:top w:val="single" w:sz="4" w:space="0" w:color="auto"/>
              <w:bottom w:val="single" w:sz="4" w:space="0" w:color="auto"/>
            </w:tcBorders>
          </w:tcPr>
          <w:p w14:paraId="5193E32A" w14:textId="08EE9E3D" w:rsidR="001B1D3C" w:rsidRPr="009C41AA" w:rsidRDefault="001B1D3C" w:rsidP="006847C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G</w:t>
            </w:r>
            <w:r w:rsidR="005353B7" w:rsidRPr="009C41AA">
              <w:rPr>
                <w:rFonts w:ascii="Arial" w:hAnsi="Arial" w:cs="Arial"/>
                <w:sz w:val="20"/>
                <w:szCs w:val="20"/>
              </w:rPr>
              <w:t>I</w:t>
            </w:r>
          </w:p>
        </w:tc>
        <w:tc>
          <w:tcPr>
            <w:tcW w:w="3510" w:type="dxa"/>
            <w:tcBorders>
              <w:top w:val="single" w:sz="4" w:space="0" w:color="auto"/>
              <w:bottom w:val="single" w:sz="4" w:space="0" w:color="auto"/>
            </w:tcBorders>
          </w:tcPr>
          <w:p w14:paraId="6211B2EC" w14:textId="1B2DACE9" w:rsidR="001B1D3C" w:rsidRPr="009C41AA" w:rsidRDefault="001B1D3C" w:rsidP="006847C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Endocrine/Metabolic</w:t>
            </w:r>
          </w:p>
        </w:tc>
        <w:tc>
          <w:tcPr>
            <w:tcW w:w="2250" w:type="dxa"/>
            <w:tcBorders>
              <w:top w:val="single" w:sz="4" w:space="0" w:color="auto"/>
              <w:bottom w:val="single" w:sz="4" w:space="0" w:color="auto"/>
            </w:tcBorders>
          </w:tcPr>
          <w:p w14:paraId="5C0A0131" w14:textId="4A94B1E8" w:rsidR="001B1D3C" w:rsidRPr="009C41AA" w:rsidRDefault="001B1D3C" w:rsidP="006847C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Autopsy findings</w:t>
            </w:r>
          </w:p>
        </w:tc>
      </w:tr>
      <w:tr w:rsidR="00BB7956" w:rsidRPr="009C41AA" w14:paraId="70F1420C" w14:textId="77777777" w:rsidTr="00BB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dxa"/>
            <w:tcBorders>
              <w:top w:val="single" w:sz="4" w:space="0" w:color="auto"/>
            </w:tcBorders>
            <w:shd w:val="clear" w:color="auto" w:fill="DBDBDB" w:themeFill="accent3" w:themeFillTint="66"/>
          </w:tcPr>
          <w:p w14:paraId="51A6089D" w14:textId="77777777" w:rsidR="001B1D3C" w:rsidRPr="009C41AA" w:rsidRDefault="001B1D3C" w:rsidP="006847CF">
            <w:pPr>
              <w:rPr>
                <w:rFonts w:ascii="Arial" w:hAnsi="Arial" w:cs="Arial"/>
                <w:sz w:val="20"/>
                <w:szCs w:val="20"/>
              </w:rPr>
            </w:pPr>
            <w:r w:rsidRPr="009C41AA">
              <w:rPr>
                <w:rFonts w:ascii="Arial" w:hAnsi="Arial" w:cs="Arial"/>
                <w:sz w:val="20"/>
                <w:szCs w:val="20"/>
              </w:rPr>
              <w:t>1</w:t>
            </w:r>
          </w:p>
        </w:tc>
        <w:tc>
          <w:tcPr>
            <w:tcW w:w="2791" w:type="dxa"/>
            <w:tcBorders>
              <w:top w:val="single" w:sz="4" w:space="0" w:color="auto"/>
            </w:tcBorders>
            <w:shd w:val="clear" w:color="auto" w:fill="DBDBDB" w:themeFill="accent3" w:themeFillTint="66"/>
          </w:tcPr>
          <w:p w14:paraId="4AD2D825" w14:textId="5C1C0AC8" w:rsidR="007738AE" w:rsidRPr="009C41AA" w:rsidRDefault="007738AE"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Blood culture</w:t>
            </w:r>
            <w:r w:rsidR="006B4DD5" w:rsidRPr="009C41AA">
              <w:rPr>
                <w:rFonts w:ascii="Arial" w:hAnsi="Arial" w:cs="Arial"/>
                <w:sz w:val="20"/>
                <w:szCs w:val="20"/>
              </w:rPr>
              <w:t>:</w:t>
            </w:r>
            <w:r w:rsidRPr="009C41AA">
              <w:rPr>
                <w:rFonts w:ascii="Arial" w:hAnsi="Arial" w:cs="Arial"/>
                <w:sz w:val="20"/>
                <w:szCs w:val="20"/>
              </w:rPr>
              <w:t xml:space="preserve"> no growth</w:t>
            </w:r>
            <w:r w:rsidR="00877AC3" w:rsidRPr="009C41AA">
              <w:rPr>
                <w:rFonts w:ascii="Arial" w:hAnsi="Arial" w:cs="Arial"/>
                <w:sz w:val="20"/>
                <w:szCs w:val="20"/>
              </w:rPr>
              <w:t>.</w:t>
            </w:r>
          </w:p>
          <w:p w14:paraId="54BE63E0" w14:textId="1D762186" w:rsidR="006B4DD5" w:rsidRPr="009C41AA" w:rsidRDefault="00B25B1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Urine culture: no growth</w:t>
            </w:r>
            <w:r w:rsidR="00877AC3" w:rsidRPr="009C41AA">
              <w:rPr>
                <w:rFonts w:ascii="Arial" w:hAnsi="Arial" w:cs="Arial"/>
                <w:sz w:val="20"/>
                <w:szCs w:val="20"/>
              </w:rPr>
              <w:t>.</w:t>
            </w:r>
            <w:r w:rsidR="00816526">
              <w:rPr>
                <w:rFonts w:ascii="Arial" w:hAnsi="Arial" w:cs="Arial"/>
                <w:sz w:val="20"/>
                <w:szCs w:val="20"/>
              </w:rPr>
              <w:t xml:space="preserve"> Peritoneal </w:t>
            </w:r>
            <w:r w:rsidR="006B4DD5" w:rsidRPr="009C41AA">
              <w:rPr>
                <w:rFonts w:ascii="Arial" w:hAnsi="Arial" w:cs="Arial"/>
                <w:sz w:val="20"/>
                <w:szCs w:val="20"/>
              </w:rPr>
              <w:t>culture: no WBCs, no organisms seen; no growth</w:t>
            </w:r>
            <w:r w:rsidR="00877AC3" w:rsidRPr="009C41AA">
              <w:rPr>
                <w:rFonts w:ascii="Arial" w:hAnsi="Arial" w:cs="Arial"/>
                <w:sz w:val="20"/>
                <w:szCs w:val="20"/>
              </w:rPr>
              <w:t>.</w:t>
            </w:r>
          </w:p>
          <w:p w14:paraId="6034D96B" w14:textId="3B93B90D" w:rsidR="007D1B6A" w:rsidRPr="009C41AA" w:rsidRDefault="007D1B6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Vaginal culture</w:t>
            </w:r>
            <w:r w:rsidR="00B25B10" w:rsidRPr="009C41AA">
              <w:rPr>
                <w:rFonts w:ascii="Arial" w:hAnsi="Arial" w:cs="Arial"/>
                <w:sz w:val="20"/>
                <w:szCs w:val="20"/>
              </w:rPr>
              <w:t xml:space="preserve">: </w:t>
            </w:r>
            <w:r w:rsidRPr="009C41AA">
              <w:rPr>
                <w:rFonts w:ascii="Arial" w:hAnsi="Arial" w:cs="Arial"/>
                <w:sz w:val="20"/>
                <w:szCs w:val="20"/>
              </w:rPr>
              <w:t>negative for N. gonorrhoeae</w:t>
            </w:r>
            <w:r w:rsidR="004051DC" w:rsidRPr="009C41AA">
              <w:rPr>
                <w:rFonts w:ascii="Arial" w:hAnsi="Arial" w:cs="Arial"/>
                <w:sz w:val="20"/>
                <w:szCs w:val="20"/>
              </w:rPr>
              <w:t>.</w:t>
            </w:r>
          </w:p>
          <w:p w14:paraId="71392906" w14:textId="2D2F0ADB" w:rsidR="007738AE" w:rsidRPr="009C41AA" w:rsidRDefault="00341A0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No evidence of acute appendicitis from amputated appendix. </w:t>
            </w:r>
          </w:p>
          <w:p w14:paraId="336F4074" w14:textId="2E6B689B" w:rsidR="001B1D3C" w:rsidRPr="009C41AA" w:rsidRDefault="001F4F3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WBC </w:t>
            </w:r>
            <w:r w:rsidR="007738AE" w:rsidRPr="009C41AA">
              <w:rPr>
                <w:rFonts w:ascii="Arial" w:hAnsi="Arial" w:cs="Arial"/>
                <w:sz w:val="20"/>
                <w:szCs w:val="20"/>
              </w:rPr>
              <w:t>17.6</w:t>
            </w:r>
            <w:r w:rsidRPr="009C41AA">
              <w:rPr>
                <w:rFonts w:ascii="Arial" w:hAnsi="Arial" w:cs="Arial"/>
                <w:sz w:val="20"/>
                <w:szCs w:val="20"/>
              </w:rPr>
              <w:t xml:space="preserve"> K/</w:t>
            </w:r>
            <w:proofErr w:type="spellStart"/>
            <w:r w:rsidRPr="009C41AA">
              <w:rPr>
                <w:rFonts w:ascii="Arial" w:hAnsi="Arial" w:cs="Arial"/>
                <w:sz w:val="20"/>
                <w:szCs w:val="20"/>
              </w:rPr>
              <w:t>u</w:t>
            </w:r>
            <w:r w:rsidR="009A6A10" w:rsidRPr="009C41AA">
              <w:rPr>
                <w:rFonts w:ascii="Arial" w:hAnsi="Arial" w:cs="Arial"/>
                <w:sz w:val="20"/>
                <w:szCs w:val="20"/>
              </w:rPr>
              <w:t>L</w:t>
            </w:r>
            <w:proofErr w:type="spellEnd"/>
            <w:r w:rsidRPr="009C41AA">
              <w:rPr>
                <w:rFonts w:ascii="Arial" w:hAnsi="Arial" w:cs="Arial"/>
                <w:sz w:val="20"/>
                <w:szCs w:val="20"/>
              </w:rPr>
              <w:t xml:space="preserve"> (RR: </w:t>
            </w:r>
            <w:r w:rsidR="007738AE" w:rsidRPr="009C41AA">
              <w:rPr>
                <w:rFonts w:ascii="Arial" w:hAnsi="Arial" w:cs="Arial"/>
                <w:sz w:val="20"/>
                <w:szCs w:val="20"/>
              </w:rPr>
              <w:t>4.5-13.5</w:t>
            </w:r>
            <w:r w:rsidRPr="009C41AA">
              <w:rPr>
                <w:rFonts w:ascii="Arial" w:hAnsi="Arial" w:cs="Arial"/>
                <w:sz w:val="20"/>
                <w:szCs w:val="20"/>
              </w:rPr>
              <w:t>)</w:t>
            </w:r>
          </w:p>
          <w:p w14:paraId="03B31905" w14:textId="247CB1EF" w:rsidR="001F4F3B" w:rsidRPr="009C41AA" w:rsidRDefault="001F4F3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9C41AA">
              <w:rPr>
                <w:rFonts w:ascii="Arial" w:hAnsi="Arial" w:cs="Arial"/>
                <w:sz w:val="20"/>
                <w:szCs w:val="20"/>
              </w:rPr>
              <w:t>Plts</w:t>
            </w:r>
            <w:proofErr w:type="spellEnd"/>
            <w:r w:rsidR="002C2083" w:rsidRPr="009C41AA">
              <w:rPr>
                <w:rFonts w:ascii="Arial" w:hAnsi="Arial" w:cs="Arial"/>
                <w:sz w:val="20"/>
                <w:szCs w:val="20"/>
              </w:rPr>
              <w:t xml:space="preserve"> 351</w:t>
            </w:r>
            <w:r w:rsidRPr="009C41AA">
              <w:rPr>
                <w:rFonts w:ascii="Arial" w:hAnsi="Arial" w:cs="Arial"/>
                <w:sz w:val="20"/>
                <w:szCs w:val="20"/>
              </w:rPr>
              <w:t xml:space="preserve"> K/</w:t>
            </w:r>
            <w:proofErr w:type="spellStart"/>
            <w:r w:rsidRPr="009C41AA">
              <w:rPr>
                <w:rFonts w:ascii="Arial" w:hAnsi="Arial" w:cs="Arial"/>
                <w:sz w:val="20"/>
                <w:szCs w:val="20"/>
              </w:rPr>
              <w:t>u</w:t>
            </w:r>
            <w:r w:rsidR="009A6A10" w:rsidRPr="009C41AA">
              <w:rPr>
                <w:rFonts w:ascii="Arial" w:hAnsi="Arial" w:cs="Arial"/>
                <w:sz w:val="20"/>
                <w:szCs w:val="20"/>
              </w:rPr>
              <w:t>L</w:t>
            </w:r>
            <w:proofErr w:type="spellEnd"/>
            <w:r w:rsidRPr="009C41AA">
              <w:rPr>
                <w:rFonts w:ascii="Arial" w:hAnsi="Arial" w:cs="Arial"/>
                <w:sz w:val="20"/>
                <w:szCs w:val="20"/>
              </w:rPr>
              <w:t xml:space="preserve"> (</w:t>
            </w:r>
            <w:r w:rsidR="002C2083" w:rsidRPr="009C41AA">
              <w:rPr>
                <w:rFonts w:ascii="Arial" w:hAnsi="Arial" w:cs="Arial"/>
                <w:sz w:val="20"/>
                <w:szCs w:val="20"/>
              </w:rPr>
              <w:t>150-400</w:t>
            </w:r>
            <w:r w:rsidRPr="009C41AA">
              <w:rPr>
                <w:rFonts w:ascii="Arial" w:hAnsi="Arial" w:cs="Arial"/>
                <w:sz w:val="20"/>
                <w:szCs w:val="20"/>
              </w:rPr>
              <w:t>)</w:t>
            </w:r>
          </w:p>
        </w:tc>
        <w:tc>
          <w:tcPr>
            <w:tcW w:w="3060" w:type="dxa"/>
            <w:tcBorders>
              <w:top w:val="single" w:sz="4" w:space="0" w:color="auto"/>
            </w:tcBorders>
            <w:shd w:val="clear" w:color="auto" w:fill="DBDBDB" w:themeFill="accent3" w:themeFillTint="66"/>
          </w:tcPr>
          <w:p w14:paraId="5D96EA41" w14:textId="4C3A150A" w:rsidR="001D7BDA" w:rsidRPr="009C41AA" w:rsidRDefault="001D7BD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BUN 1</w:t>
            </w:r>
            <w:r w:rsidR="00557E55" w:rsidRPr="009C41AA">
              <w:rPr>
                <w:rFonts w:ascii="Arial" w:hAnsi="Arial" w:cs="Arial"/>
                <w:sz w:val="20"/>
                <w:szCs w:val="20"/>
              </w:rPr>
              <w:t>0</w:t>
            </w:r>
            <w:r w:rsidR="00141C2F" w:rsidRPr="009C41AA">
              <w:rPr>
                <w:rFonts w:ascii="Arial" w:hAnsi="Arial" w:cs="Arial"/>
                <w:sz w:val="20"/>
                <w:szCs w:val="20"/>
              </w:rPr>
              <w:t xml:space="preserve"> mg/dL (RR: 7-18)</w:t>
            </w:r>
          </w:p>
          <w:p w14:paraId="08D37890" w14:textId="70A21FA6" w:rsidR="001B1D3C" w:rsidRPr="009C41AA" w:rsidRDefault="00963CB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Cr 2.5 mg/dL (0.4-1</w:t>
            </w:r>
            <w:r w:rsidR="00643159" w:rsidRPr="009C41AA">
              <w:rPr>
                <w:rFonts w:ascii="Arial" w:hAnsi="Arial" w:cs="Arial"/>
                <w:sz w:val="20"/>
                <w:szCs w:val="20"/>
              </w:rPr>
              <w:t>.0</w:t>
            </w:r>
            <w:r w:rsidRPr="009C41AA">
              <w:rPr>
                <w:rFonts w:ascii="Arial" w:hAnsi="Arial" w:cs="Arial"/>
                <w:sz w:val="20"/>
                <w:szCs w:val="20"/>
              </w:rPr>
              <w:t>)</w:t>
            </w:r>
          </w:p>
        </w:tc>
        <w:tc>
          <w:tcPr>
            <w:tcW w:w="1710" w:type="dxa"/>
            <w:tcBorders>
              <w:top w:val="single" w:sz="4" w:space="0" w:color="auto"/>
            </w:tcBorders>
            <w:shd w:val="clear" w:color="auto" w:fill="DBDBDB" w:themeFill="accent3" w:themeFillTint="66"/>
          </w:tcPr>
          <w:p w14:paraId="2FB56C9A" w14:textId="77777777" w:rsidR="00BB7956" w:rsidRDefault="00BF5F23" w:rsidP="00BF5F2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ALT 149 U/L </w:t>
            </w:r>
          </w:p>
          <w:p w14:paraId="2C3292F1" w14:textId="081BDB36" w:rsidR="00BF5F23" w:rsidRPr="009C41AA" w:rsidRDefault="00BF5F23" w:rsidP="00BF5F2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RR: 5-30)</w:t>
            </w:r>
          </w:p>
          <w:p w14:paraId="6C2C38DD" w14:textId="77777777" w:rsidR="001B1D3C" w:rsidRPr="009C41AA" w:rsidRDefault="00BF5F23" w:rsidP="00BF5F2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AST 545 U/L (10-30)</w:t>
            </w:r>
          </w:p>
          <w:p w14:paraId="72846CB8" w14:textId="77777777" w:rsidR="00794566" w:rsidRPr="009C41AA" w:rsidRDefault="00794566" w:rsidP="00BF5F2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Lipase </w:t>
            </w:r>
            <w:r w:rsidR="00947471" w:rsidRPr="009C41AA">
              <w:rPr>
                <w:rFonts w:ascii="Arial" w:hAnsi="Arial" w:cs="Arial"/>
                <w:sz w:val="20"/>
                <w:szCs w:val="20"/>
              </w:rPr>
              <w:t>2064</w:t>
            </w:r>
            <w:r w:rsidR="00306EC7" w:rsidRPr="009C41AA">
              <w:rPr>
                <w:rFonts w:ascii="Arial" w:hAnsi="Arial" w:cs="Arial"/>
                <w:sz w:val="20"/>
                <w:szCs w:val="20"/>
              </w:rPr>
              <w:t xml:space="preserve"> U/L (25-110)</w:t>
            </w:r>
          </w:p>
          <w:p w14:paraId="44942CB6" w14:textId="77777777" w:rsidR="00BB7956" w:rsidRDefault="0020675A" w:rsidP="00BF5F2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GGT 237 U/L </w:t>
            </w:r>
          </w:p>
          <w:p w14:paraId="33C4D214" w14:textId="5E141C72" w:rsidR="0020675A" w:rsidRPr="009C41AA" w:rsidRDefault="0020675A" w:rsidP="00BF5F23">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12-22)</w:t>
            </w:r>
          </w:p>
        </w:tc>
        <w:tc>
          <w:tcPr>
            <w:tcW w:w="3510" w:type="dxa"/>
            <w:tcBorders>
              <w:top w:val="single" w:sz="4" w:space="0" w:color="auto"/>
            </w:tcBorders>
            <w:shd w:val="clear" w:color="auto" w:fill="DBDBDB" w:themeFill="accent3" w:themeFillTint="66"/>
          </w:tcPr>
          <w:p w14:paraId="73785D17" w14:textId="175B7229" w:rsidR="001B1D3C" w:rsidRPr="009C41AA" w:rsidRDefault="001B1D3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PG 140 mg/dL</w:t>
            </w:r>
            <w:r w:rsidR="001D7BDA" w:rsidRPr="009C41AA">
              <w:rPr>
                <w:rFonts w:ascii="Arial" w:hAnsi="Arial" w:cs="Arial"/>
                <w:sz w:val="20"/>
                <w:szCs w:val="20"/>
              </w:rPr>
              <w:t xml:space="preserve"> (RR: 72-135)</w:t>
            </w:r>
          </w:p>
          <w:p w14:paraId="1174FEB4" w14:textId="40D3F868" w:rsidR="00DF0F15" w:rsidRPr="009C41AA" w:rsidRDefault="00DF0F15"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Urine ketone</w:t>
            </w:r>
            <w:r w:rsidR="005B69AC" w:rsidRPr="009C41AA">
              <w:rPr>
                <w:rFonts w:ascii="Arial" w:hAnsi="Arial" w:cs="Arial"/>
                <w:sz w:val="20"/>
                <w:szCs w:val="20"/>
              </w:rPr>
              <w:t>s</w:t>
            </w:r>
            <w:r w:rsidRPr="009C41AA">
              <w:rPr>
                <w:rFonts w:ascii="Arial" w:hAnsi="Arial" w:cs="Arial"/>
                <w:sz w:val="20"/>
                <w:szCs w:val="20"/>
              </w:rPr>
              <w:t xml:space="preserve"> 3.9 mmol/L (negative)</w:t>
            </w:r>
          </w:p>
          <w:p w14:paraId="56046B1E" w14:textId="424F3385" w:rsidR="001B1D3C" w:rsidRPr="009C41AA" w:rsidRDefault="001B1D3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pH 6.80</w:t>
            </w:r>
          </w:p>
          <w:p w14:paraId="6CC8E605" w14:textId="5D82D494" w:rsidR="001B1D3C" w:rsidRPr="009C41AA" w:rsidRDefault="001B1D3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HCO3 &lt;5 mmol/L (20-26)</w:t>
            </w:r>
          </w:p>
          <w:p w14:paraId="15E48BBC" w14:textId="2D2FF8AF" w:rsidR="001D7BDA" w:rsidRPr="009C41AA" w:rsidRDefault="001D7BD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Uric acid 12.5</w:t>
            </w:r>
            <w:r w:rsidR="008B1595" w:rsidRPr="009C41AA">
              <w:rPr>
                <w:rFonts w:ascii="Arial" w:hAnsi="Arial" w:cs="Arial"/>
                <w:sz w:val="20"/>
                <w:szCs w:val="20"/>
              </w:rPr>
              <w:t xml:space="preserve"> mg/dL (2.6-6.0)</w:t>
            </w:r>
          </w:p>
          <w:p w14:paraId="1F50D084" w14:textId="420DF310" w:rsidR="001B1D3C" w:rsidRPr="009C41AA" w:rsidRDefault="001B1D3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50" w:type="dxa"/>
            <w:tcBorders>
              <w:top w:val="single" w:sz="4" w:space="0" w:color="auto"/>
            </w:tcBorders>
            <w:shd w:val="clear" w:color="auto" w:fill="DBDBDB" w:themeFill="accent3" w:themeFillTint="66"/>
          </w:tcPr>
          <w:p w14:paraId="37CC1571" w14:textId="7CAF66CB" w:rsidR="001B1D3C" w:rsidRPr="009C41AA" w:rsidRDefault="001C196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Not </w:t>
            </w:r>
            <w:r w:rsidR="0082139F">
              <w:rPr>
                <w:rFonts w:ascii="Arial" w:hAnsi="Arial" w:cs="Arial"/>
                <w:sz w:val="20"/>
                <w:szCs w:val="20"/>
              </w:rPr>
              <w:t>performed</w:t>
            </w:r>
          </w:p>
        </w:tc>
      </w:tr>
      <w:tr w:rsidR="00BB7956" w:rsidRPr="009C41AA" w14:paraId="5ACAE24F" w14:textId="77777777" w:rsidTr="00BB7956">
        <w:tc>
          <w:tcPr>
            <w:cnfStyle w:val="001000000000" w:firstRow="0" w:lastRow="0" w:firstColumn="1" w:lastColumn="0" w:oddVBand="0" w:evenVBand="0" w:oddHBand="0" w:evenHBand="0" w:firstRowFirstColumn="0" w:firstRowLastColumn="0" w:lastRowFirstColumn="0" w:lastRowLastColumn="0"/>
            <w:tcW w:w="809" w:type="dxa"/>
          </w:tcPr>
          <w:p w14:paraId="727FC476" w14:textId="77777777" w:rsidR="001B1D3C" w:rsidRPr="009C41AA" w:rsidRDefault="001B1D3C" w:rsidP="006847CF">
            <w:pPr>
              <w:rPr>
                <w:rFonts w:ascii="Arial" w:hAnsi="Arial" w:cs="Arial"/>
                <w:sz w:val="20"/>
                <w:szCs w:val="20"/>
              </w:rPr>
            </w:pPr>
            <w:r w:rsidRPr="009C41AA">
              <w:rPr>
                <w:rFonts w:ascii="Arial" w:hAnsi="Arial" w:cs="Arial"/>
                <w:sz w:val="20"/>
                <w:szCs w:val="20"/>
              </w:rPr>
              <w:t>2</w:t>
            </w:r>
            <w:r w:rsidRPr="009C41AA">
              <w:rPr>
                <w:rFonts w:ascii="Arial" w:hAnsi="Arial" w:cs="Arial"/>
                <w:sz w:val="20"/>
                <w:szCs w:val="20"/>
                <w:vertAlign w:val="superscript"/>
              </w:rPr>
              <w:t>*</w:t>
            </w:r>
          </w:p>
        </w:tc>
        <w:tc>
          <w:tcPr>
            <w:tcW w:w="2791" w:type="dxa"/>
          </w:tcPr>
          <w:p w14:paraId="112C3BFC" w14:textId="44F1EA43" w:rsidR="00416AB8" w:rsidRPr="009C41AA" w:rsidRDefault="00416AB8"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Blood culture: no growth</w:t>
            </w:r>
            <w:r w:rsidR="000563A0" w:rsidRPr="009C41AA">
              <w:rPr>
                <w:rFonts w:ascii="Arial" w:hAnsi="Arial" w:cs="Arial"/>
                <w:sz w:val="20"/>
                <w:szCs w:val="20"/>
              </w:rPr>
              <w:t>.</w:t>
            </w:r>
          </w:p>
          <w:p w14:paraId="494101FA" w14:textId="0FB4DE9D" w:rsidR="007E72AF" w:rsidRPr="009C41AA" w:rsidRDefault="007E72AF"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Urine culture: no growth</w:t>
            </w:r>
            <w:r w:rsidR="000563A0" w:rsidRPr="009C41AA">
              <w:rPr>
                <w:rFonts w:ascii="Arial" w:hAnsi="Arial" w:cs="Arial"/>
                <w:sz w:val="20"/>
                <w:szCs w:val="20"/>
              </w:rPr>
              <w:t>.</w:t>
            </w:r>
          </w:p>
          <w:p w14:paraId="65377675" w14:textId="57F0DC3B" w:rsidR="005612A7" w:rsidRPr="009C41AA" w:rsidRDefault="005612A7"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Respiratory culture: moderate WBCs, rare </w:t>
            </w:r>
            <w:r w:rsidR="009F6758" w:rsidRPr="009C41AA">
              <w:rPr>
                <w:rFonts w:ascii="Arial" w:hAnsi="Arial" w:cs="Arial"/>
                <w:sz w:val="20"/>
                <w:szCs w:val="20"/>
              </w:rPr>
              <w:t>gram-positive</w:t>
            </w:r>
            <w:r w:rsidRPr="009C41AA">
              <w:rPr>
                <w:rFonts w:ascii="Arial" w:hAnsi="Arial" w:cs="Arial"/>
                <w:sz w:val="20"/>
                <w:szCs w:val="20"/>
              </w:rPr>
              <w:t xml:space="preserve"> cocci; normal colonizing flora of corynebacterium sp</w:t>
            </w:r>
            <w:r w:rsidR="000563A0" w:rsidRPr="009C41AA">
              <w:rPr>
                <w:rFonts w:ascii="Arial" w:hAnsi="Arial" w:cs="Arial"/>
                <w:sz w:val="20"/>
                <w:szCs w:val="20"/>
              </w:rPr>
              <w:t>.</w:t>
            </w:r>
          </w:p>
          <w:p w14:paraId="39DDF23C" w14:textId="0A3DA725" w:rsidR="0012042B" w:rsidRPr="009C41AA" w:rsidRDefault="0012042B"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Viral PCR panel: adenovirus, RSV, Flu A/B, Parainfluenza 1/2/3, human metapneumovirus, rhinovirus all negative</w:t>
            </w:r>
            <w:r w:rsidR="00EB51C9" w:rsidRPr="009C41AA">
              <w:rPr>
                <w:rFonts w:ascii="Arial" w:hAnsi="Arial" w:cs="Arial"/>
                <w:sz w:val="20"/>
                <w:szCs w:val="20"/>
              </w:rPr>
              <w:t>.</w:t>
            </w:r>
          </w:p>
          <w:p w14:paraId="5BE81FEC" w14:textId="15460296" w:rsidR="001B1D3C" w:rsidRPr="009C41AA" w:rsidRDefault="009A6A10"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WBC 27.2 K/</w:t>
            </w:r>
            <w:proofErr w:type="spellStart"/>
            <w:r w:rsidRPr="009C41AA">
              <w:rPr>
                <w:rFonts w:ascii="Arial" w:hAnsi="Arial" w:cs="Arial"/>
                <w:sz w:val="20"/>
                <w:szCs w:val="20"/>
              </w:rPr>
              <w:t>uL</w:t>
            </w:r>
            <w:proofErr w:type="spellEnd"/>
            <w:r w:rsidRPr="009C41AA">
              <w:rPr>
                <w:rFonts w:ascii="Arial" w:hAnsi="Arial" w:cs="Arial"/>
                <w:sz w:val="20"/>
                <w:szCs w:val="20"/>
              </w:rPr>
              <w:t xml:space="preserve"> (6-17)</w:t>
            </w:r>
          </w:p>
          <w:p w14:paraId="327190CB" w14:textId="77777777" w:rsidR="009A6A10" w:rsidRPr="009C41AA" w:rsidRDefault="009A6A10"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9C41AA">
              <w:rPr>
                <w:rFonts w:ascii="Arial" w:hAnsi="Arial" w:cs="Arial"/>
                <w:sz w:val="20"/>
                <w:szCs w:val="20"/>
              </w:rPr>
              <w:t>Plts</w:t>
            </w:r>
            <w:proofErr w:type="spellEnd"/>
            <w:r w:rsidRPr="009C41AA">
              <w:rPr>
                <w:rFonts w:ascii="Arial" w:hAnsi="Arial" w:cs="Arial"/>
                <w:sz w:val="20"/>
                <w:szCs w:val="20"/>
              </w:rPr>
              <w:t xml:space="preserve"> 683 K/</w:t>
            </w:r>
            <w:proofErr w:type="spellStart"/>
            <w:r w:rsidRPr="009C41AA">
              <w:rPr>
                <w:rFonts w:ascii="Arial" w:hAnsi="Arial" w:cs="Arial"/>
                <w:sz w:val="20"/>
                <w:szCs w:val="20"/>
              </w:rPr>
              <w:t>uL</w:t>
            </w:r>
            <w:proofErr w:type="spellEnd"/>
            <w:r w:rsidRPr="009C41AA">
              <w:rPr>
                <w:rFonts w:ascii="Arial" w:hAnsi="Arial" w:cs="Arial"/>
                <w:sz w:val="20"/>
                <w:szCs w:val="20"/>
              </w:rPr>
              <w:t xml:space="preserve"> (150-400)</w:t>
            </w:r>
          </w:p>
          <w:p w14:paraId="777F0EF1" w14:textId="0288473A" w:rsidR="009A6A10" w:rsidRPr="009C41AA" w:rsidRDefault="009A6A10"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3060" w:type="dxa"/>
          </w:tcPr>
          <w:p w14:paraId="4AA646E6" w14:textId="211411B5" w:rsidR="00532547" w:rsidRPr="009C41AA" w:rsidRDefault="00532547"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BUN 31 mg/dL (5-17)</w:t>
            </w:r>
          </w:p>
          <w:p w14:paraId="7CCB329B" w14:textId="77777777" w:rsidR="001B1D3C" w:rsidRPr="009C41AA" w:rsidRDefault="00A9649B"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Cr 1.9 mg/dL (0.1-0.4)</w:t>
            </w:r>
          </w:p>
          <w:p w14:paraId="606D207F" w14:textId="673A4A60" w:rsidR="0040204A" w:rsidRPr="009C41AA" w:rsidRDefault="0040204A"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ECHO: tricuspid valve regurgitation, trivial mitral valve regurgitation, left ventricular systolic shortening is qualitatively hyperdynamic, no aortic valve regurgitation, no pericardial effusion. </w:t>
            </w:r>
          </w:p>
        </w:tc>
        <w:tc>
          <w:tcPr>
            <w:tcW w:w="1710" w:type="dxa"/>
          </w:tcPr>
          <w:p w14:paraId="399D885B" w14:textId="77777777" w:rsidR="00EB51C9" w:rsidRPr="009C41AA" w:rsidRDefault="00BF5F23" w:rsidP="00BF5F2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ALT 36 U/L </w:t>
            </w:r>
          </w:p>
          <w:p w14:paraId="6C37F7E2" w14:textId="37C27209" w:rsidR="00BF5F23" w:rsidRPr="009C41AA" w:rsidRDefault="00BF5F23" w:rsidP="00BF5F2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5-45)</w:t>
            </w:r>
          </w:p>
          <w:p w14:paraId="44CAB8BF" w14:textId="77777777" w:rsidR="001B1D3C" w:rsidRPr="009C41AA" w:rsidRDefault="00BF5F23" w:rsidP="00BF5F2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AST 140 U/L (20-60)</w:t>
            </w:r>
          </w:p>
          <w:p w14:paraId="61460025" w14:textId="77777777" w:rsidR="00EB51C9" w:rsidRPr="009C41AA" w:rsidRDefault="009A6A10" w:rsidP="00BF5F2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GGT 87 U/L </w:t>
            </w:r>
          </w:p>
          <w:p w14:paraId="40CFB7FE" w14:textId="6B84D0AA" w:rsidR="009A6A10" w:rsidRPr="009C41AA" w:rsidRDefault="009A6A10" w:rsidP="00BF5F2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5-16)</w:t>
            </w:r>
          </w:p>
          <w:p w14:paraId="7ED2506E" w14:textId="77777777" w:rsidR="00BB7956" w:rsidRDefault="00FF3496" w:rsidP="00BF5F2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Lipase 33U/L </w:t>
            </w:r>
          </w:p>
          <w:p w14:paraId="5584862C" w14:textId="03842028" w:rsidR="00FF3496" w:rsidRPr="009C41AA" w:rsidRDefault="00FF3496" w:rsidP="00BF5F2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15-130)</w:t>
            </w:r>
          </w:p>
        </w:tc>
        <w:tc>
          <w:tcPr>
            <w:tcW w:w="3510" w:type="dxa"/>
          </w:tcPr>
          <w:p w14:paraId="01850C64" w14:textId="46925DFF" w:rsidR="00837214" w:rsidRPr="009C41AA" w:rsidRDefault="0083721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TSH 1.30 </w:t>
            </w:r>
            <w:proofErr w:type="spellStart"/>
            <w:r w:rsidRPr="009C41AA">
              <w:rPr>
                <w:rFonts w:ascii="Arial" w:hAnsi="Arial" w:cs="Arial"/>
                <w:sz w:val="20"/>
                <w:szCs w:val="20"/>
              </w:rPr>
              <w:t>mIU</w:t>
            </w:r>
            <w:proofErr w:type="spellEnd"/>
            <w:r w:rsidRPr="009C41AA">
              <w:rPr>
                <w:rFonts w:ascii="Arial" w:hAnsi="Arial" w:cs="Arial"/>
                <w:sz w:val="20"/>
                <w:szCs w:val="20"/>
              </w:rPr>
              <w:t>/mL</w:t>
            </w:r>
            <w:r w:rsidR="00A61341" w:rsidRPr="009C41AA">
              <w:rPr>
                <w:rFonts w:ascii="Arial" w:hAnsi="Arial" w:cs="Arial"/>
                <w:sz w:val="20"/>
                <w:szCs w:val="20"/>
              </w:rPr>
              <w:t xml:space="preserve"> (0.5-3.8)</w:t>
            </w:r>
          </w:p>
          <w:p w14:paraId="581B7F67" w14:textId="587178A2" w:rsidR="00837214" w:rsidRPr="009C41AA" w:rsidRDefault="0083721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fT4 0.7 ng/dL</w:t>
            </w:r>
            <w:r w:rsidR="00A61341" w:rsidRPr="009C41AA">
              <w:rPr>
                <w:rFonts w:ascii="Arial" w:hAnsi="Arial" w:cs="Arial"/>
                <w:sz w:val="20"/>
                <w:szCs w:val="20"/>
              </w:rPr>
              <w:t xml:space="preserve"> (1.0-1.8)</w:t>
            </w:r>
          </w:p>
          <w:p w14:paraId="58F3EE5C" w14:textId="17DAEE32" w:rsidR="00837214" w:rsidRPr="009C41AA" w:rsidRDefault="0083721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T3 &lt;0.4 ng/mL</w:t>
            </w:r>
            <w:r w:rsidR="00A61341" w:rsidRPr="009C41AA">
              <w:rPr>
                <w:rFonts w:ascii="Arial" w:hAnsi="Arial" w:cs="Arial"/>
                <w:sz w:val="20"/>
                <w:szCs w:val="20"/>
              </w:rPr>
              <w:t xml:space="preserve"> (0.8-2.2)</w:t>
            </w:r>
          </w:p>
          <w:p w14:paraId="2619DFF0" w14:textId="54F71C54" w:rsidR="00BF41A6" w:rsidRPr="009C41AA" w:rsidRDefault="00BF41A6"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PG 87 mg/dL </w:t>
            </w:r>
            <w:r w:rsidR="00A61341" w:rsidRPr="009C41AA">
              <w:rPr>
                <w:rFonts w:ascii="Arial" w:hAnsi="Arial" w:cs="Arial"/>
                <w:sz w:val="20"/>
                <w:szCs w:val="20"/>
              </w:rPr>
              <w:t>(67-121)</w:t>
            </w:r>
          </w:p>
          <w:p w14:paraId="4983112B" w14:textId="6D95C7AB" w:rsidR="001B1D3C" w:rsidRPr="009C41AA" w:rsidRDefault="00BF41A6"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pH 6.93</w:t>
            </w:r>
          </w:p>
          <w:p w14:paraId="50B1C830" w14:textId="349D60CF" w:rsidR="00BF41A6" w:rsidRPr="009C41AA" w:rsidRDefault="00BF41A6"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HCO3 &lt;5 mmol/L </w:t>
            </w:r>
            <w:r w:rsidR="00936C58" w:rsidRPr="009C41AA">
              <w:rPr>
                <w:rFonts w:ascii="Arial" w:hAnsi="Arial" w:cs="Arial"/>
                <w:sz w:val="20"/>
                <w:szCs w:val="20"/>
              </w:rPr>
              <w:t>(21-27)</w:t>
            </w:r>
          </w:p>
          <w:p w14:paraId="31E5D346" w14:textId="700B86EC" w:rsidR="00BF41A6" w:rsidRPr="009C41AA" w:rsidRDefault="00BF41A6"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Lactate 24.1 mmol/L</w:t>
            </w:r>
            <w:r w:rsidR="00A61341" w:rsidRPr="009C41AA">
              <w:rPr>
                <w:rFonts w:ascii="Arial" w:hAnsi="Arial" w:cs="Arial"/>
                <w:sz w:val="20"/>
                <w:szCs w:val="20"/>
              </w:rPr>
              <w:t xml:space="preserve"> (0.5-1.6)</w:t>
            </w:r>
          </w:p>
          <w:p w14:paraId="73BF7AA5" w14:textId="310A1E45" w:rsidR="00837214" w:rsidRPr="009C41AA" w:rsidRDefault="0083721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250" w:type="dxa"/>
          </w:tcPr>
          <w:p w14:paraId="49C1560A" w14:textId="5A73DDFF" w:rsidR="001B1D3C" w:rsidRPr="009C41AA" w:rsidRDefault="006224E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Hepatomegaly, mild nephromegaly, diffuse bronchopneumonia with diffuse alveolar damage, brain swelling</w:t>
            </w:r>
            <w:r w:rsidR="00F242B2" w:rsidRPr="009C41AA">
              <w:rPr>
                <w:rFonts w:ascii="Arial" w:hAnsi="Arial" w:cs="Arial"/>
                <w:sz w:val="20"/>
                <w:szCs w:val="20"/>
              </w:rPr>
              <w:t>. Bacterial</w:t>
            </w:r>
            <w:r w:rsidR="004A3C2D" w:rsidRPr="009C41AA">
              <w:rPr>
                <w:rFonts w:ascii="Arial" w:hAnsi="Arial" w:cs="Arial"/>
                <w:sz w:val="20"/>
                <w:szCs w:val="20"/>
              </w:rPr>
              <w:t xml:space="preserve"> and </w:t>
            </w:r>
            <w:r w:rsidR="00F242B2" w:rsidRPr="009C41AA">
              <w:rPr>
                <w:rFonts w:ascii="Arial" w:hAnsi="Arial" w:cs="Arial"/>
                <w:sz w:val="20"/>
                <w:szCs w:val="20"/>
              </w:rPr>
              <w:t>fungal</w:t>
            </w:r>
            <w:r w:rsidR="004A3C2D" w:rsidRPr="009C41AA">
              <w:rPr>
                <w:rFonts w:ascii="Arial" w:hAnsi="Arial" w:cs="Arial"/>
                <w:sz w:val="20"/>
                <w:szCs w:val="20"/>
              </w:rPr>
              <w:t xml:space="preserve"> cultures from the lung, spleen and blood negative. Viral studies from lung negative</w:t>
            </w:r>
            <w:r w:rsidR="00F242B2" w:rsidRPr="009C41AA">
              <w:rPr>
                <w:rFonts w:ascii="Arial" w:hAnsi="Arial" w:cs="Arial"/>
                <w:sz w:val="20"/>
                <w:szCs w:val="20"/>
              </w:rPr>
              <w:t>.</w:t>
            </w:r>
          </w:p>
        </w:tc>
      </w:tr>
      <w:tr w:rsidR="00BB7956" w:rsidRPr="009C41AA" w14:paraId="3A6EE3EF" w14:textId="77777777" w:rsidTr="00BB79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dxa"/>
            <w:shd w:val="clear" w:color="auto" w:fill="DBDBDB" w:themeFill="accent3" w:themeFillTint="66"/>
          </w:tcPr>
          <w:p w14:paraId="3458D09C" w14:textId="77777777" w:rsidR="001B1D3C" w:rsidRPr="009C41AA" w:rsidRDefault="001B1D3C" w:rsidP="006847CF">
            <w:pPr>
              <w:rPr>
                <w:rFonts w:ascii="Arial" w:hAnsi="Arial" w:cs="Arial"/>
                <w:sz w:val="20"/>
                <w:szCs w:val="20"/>
              </w:rPr>
            </w:pPr>
            <w:r w:rsidRPr="009C41AA">
              <w:rPr>
                <w:rFonts w:ascii="Arial" w:hAnsi="Arial" w:cs="Arial"/>
                <w:sz w:val="20"/>
                <w:szCs w:val="20"/>
              </w:rPr>
              <w:t>3</w:t>
            </w:r>
            <w:r w:rsidRPr="009C41AA">
              <w:rPr>
                <w:rFonts w:ascii="Arial" w:hAnsi="Arial" w:cs="Arial"/>
                <w:sz w:val="20"/>
                <w:szCs w:val="20"/>
                <w:vertAlign w:val="superscript"/>
              </w:rPr>
              <w:t>*</w:t>
            </w:r>
          </w:p>
        </w:tc>
        <w:tc>
          <w:tcPr>
            <w:tcW w:w="2791" w:type="dxa"/>
            <w:shd w:val="clear" w:color="auto" w:fill="DBDBDB" w:themeFill="accent3" w:themeFillTint="66"/>
          </w:tcPr>
          <w:p w14:paraId="541F6ECB" w14:textId="2EAE217D" w:rsidR="00A767F7" w:rsidRPr="009C41AA" w:rsidRDefault="00A767F7"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Blood culture: no growth</w:t>
            </w:r>
            <w:r w:rsidR="00834145" w:rsidRPr="009C41AA">
              <w:rPr>
                <w:rFonts w:ascii="Arial" w:hAnsi="Arial" w:cs="Arial"/>
                <w:sz w:val="20"/>
                <w:szCs w:val="20"/>
              </w:rPr>
              <w:t>.</w:t>
            </w:r>
          </w:p>
          <w:p w14:paraId="2312BC6E" w14:textId="69477852" w:rsidR="00A767F7" w:rsidRPr="009C41AA" w:rsidRDefault="00A767F7"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Urine culture: no growth</w:t>
            </w:r>
            <w:r w:rsidR="00834145" w:rsidRPr="009C41AA">
              <w:rPr>
                <w:rFonts w:ascii="Arial" w:hAnsi="Arial" w:cs="Arial"/>
                <w:sz w:val="20"/>
                <w:szCs w:val="20"/>
              </w:rPr>
              <w:t>.</w:t>
            </w:r>
          </w:p>
          <w:p w14:paraId="1CE650B2" w14:textId="2F75C551" w:rsidR="001B1D3C" w:rsidRPr="009C41AA" w:rsidRDefault="001977F1"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WBC 44.8 K/</w:t>
            </w:r>
            <w:proofErr w:type="spellStart"/>
            <w:r w:rsidRPr="009C41AA">
              <w:rPr>
                <w:rFonts w:ascii="Arial" w:hAnsi="Arial" w:cs="Arial"/>
                <w:sz w:val="20"/>
                <w:szCs w:val="20"/>
              </w:rPr>
              <w:t>uL</w:t>
            </w:r>
            <w:proofErr w:type="spellEnd"/>
            <w:r w:rsidRPr="009C41AA">
              <w:rPr>
                <w:rFonts w:ascii="Arial" w:hAnsi="Arial" w:cs="Arial"/>
                <w:sz w:val="20"/>
                <w:szCs w:val="20"/>
              </w:rPr>
              <w:t xml:space="preserve"> (4.5-13.5)</w:t>
            </w:r>
          </w:p>
          <w:p w14:paraId="3208C295" w14:textId="6C58BD9E" w:rsidR="001977F1" w:rsidRPr="009C41AA" w:rsidRDefault="001977F1"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9C41AA">
              <w:rPr>
                <w:rFonts w:ascii="Arial" w:hAnsi="Arial" w:cs="Arial"/>
                <w:sz w:val="20"/>
                <w:szCs w:val="20"/>
              </w:rPr>
              <w:t>Plts</w:t>
            </w:r>
            <w:proofErr w:type="spellEnd"/>
            <w:r w:rsidRPr="009C41AA">
              <w:rPr>
                <w:rFonts w:ascii="Arial" w:hAnsi="Arial" w:cs="Arial"/>
                <w:sz w:val="20"/>
                <w:szCs w:val="20"/>
              </w:rPr>
              <w:t xml:space="preserve"> 236 K/</w:t>
            </w:r>
            <w:proofErr w:type="spellStart"/>
            <w:r w:rsidRPr="009C41AA">
              <w:rPr>
                <w:rFonts w:ascii="Arial" w:hAnsi="Arial" w:cs="Arial"/>
                <w:sz w:val="20"/>
                <w:szCs w:val="20"/>
              </w:rPr>
              <w:t>uL</w:t>
            </w:r>
            <w:proofErr w:type="spellEnd"/>
            <w:r w:rsidRPr="009C41AA">
              <w:rPr>
                <w:rFonts w:ascii="Arial" w:hAnsi="Arial" w:cs="Arial"/>
                <w:sz w:val="20"/>
                <w:szCs w:val="20"/>
              </w:rPr>
              <w:t xml:space="preserve"> (150-400)</w:t>
            </w:r>
          </w:p>
        </w:tc>
        <w:tc>
          <w:tcPr>
            <w:tcW w:w="3060" w:type="dxa"/>
            <w:shd w:val="clear" w:color="auto" w:fill="DBDBDB" w:themeFill="accent3" w:themeFillTint="66"/>
          </w:tcPr>
          <w:p w14:paraId="3CB4C3B4" w14:textId="45A4E308" w:rsidR="001B1D3C" w:rsidRPr="009C41AA" w:rsidRDefault="00BF5F2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BUN 32 mg/dL (5-17)</w:t>
            </w:r>
          </w:p>
          <w:p w14:paraId="7E51A4D7" w14:textId="77777777" w:rsidR="00BF5F23" w:rsidRPr="009C41AA" w:rsidRDefault="00BF5F2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Cr 3.4 mg/dL (0.2-0.5)</w:t>
            </w:r>
          </w:p>
          <w:p w14:paraId="11E02FD3" w14:textId="77777777" w:rsidR="00A07FCB" w:rsidRPr="009C41AA" w:rsidRDefault="00A07FC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Troponin 0.83 ng/mL (&lt;0.3)</w:t>
            </w:r>
          </w:p>
          <w:p w14:paraId="151DA9FE" w14:textId="3D908EF0" w:rsidR="003C5410" w:rsidRPr="009C41AA" w:rsidRDefault="003C541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ECHO: normal left and right ventricular size and qualitatively normal systolic shortening.  </w:t>
            </w:r>
          </w:p>
        </w:tc>
        <w:tc>
          <w:tcPr>
            <w:tcW w:w="1710" w:type="dxa"/>
            <w:shd w:val="clear" w:color="auto" w:fill="DBDBDB" w:themeFill="accent3" w:themeFillTint="66"/>
          </w:tcPr>
          <w:p w14:paraId="5D39BAD0" w14:textId="77777777" w:rsidR="00BB7956" w:rsidRDefault="006966B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ALT 1321 U/L </w:t>
            </w:r>
          </w:p>
          <w:p w14:paraId="1EFDE13E" w14:textId="65648B1D" w:rsidR="001B1D3C" w:rsidRPr="009C41AA" w:rsidRDefault="006966B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10-35)</w:t>
            </w:r>
          </w:p>
          <w:p w14:paraId="1D5CCF7A" w14:textId="77777777" w:rsidR="00BB7956" w:rsidRDefault="006966B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AST 3746 U/L </w:t>
            </w:r>
          </w:p>
          <w:p w14:paraId="0E040D49" w14:textId="0AC0B141" w:rsidR="006966B0" w:rsidRPr="009C41AA" w:rsidRDefault="006966B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15-40)</w:t>
            </w:r>
          </w:p>
          <w:p w14:paraId="289482F5" w14:textId="77777777" w:rsidR="00834145" w:rsidRPr="009C41AA" w:rsidRDefault="0064447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GGT 32 U/L </w:t>
            </w:r>
          </w:p>
          <w:p w14:paraId="11006550" w14:textId="75DFDFAA" w:rsidR="00644470" w:rsidRPr="009C41AA" w:rsidRDefault="0064447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11-21)</w:t>
            </w:r>
          </w:p>
          <w:p w14:paraId="11F5BE92" w14:textId="77777777" w:rsidR="00BB7956" w:rsidRDefault="009434A1"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Lipase 282 U/L </w:t>
            </w:r>
          </w:p>
          <w:p w14:paraId="2E0F4346" w14:textId="0C902C07" w:rsidR="009434A1" w:rsidRPr="009C41AA" w:rsidRDefault="009434A1"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25-120)</w:t>
            </w:r>
          </w:p>
        </w:tc>
        <w:tc>
          <w:tcPr>
            <w:tcW w:w="3510" w:type="dxa"/>
            <w:shd w:val="clear" w:color="auto" w:fill="DBDBDB" w:themeFill="accent3" w:themeFillTint="66"/>
          </w:tcPr>
          <w:p w14:paraId="40D3EBC0" w14:textId="16B6FB8F" w:rsidR="001B1D3C" w:rsidRPr="009C41AA" w:rsidRDefault="00BF5F2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PG 19 mg/dL</w:t>
            </w:r>
            <w:r w:rsidR="00F8798F" w:rsidRPr="009C41AA">
              <w:rPr>
                <w:rFonts w:ascii="Arial" w:hAnsi="Arial" w:cs="Arial"/>
                <w:sz w:val="20"/>
                <w:szCs w:val="20"/>
              </w:rPr>
              <w:t xml:space="preserve"> (70-106)</w:t>
            </w:r>
          </w:p>
          <w:p w14:paraId="5BD4E2F2" w14:textId="34656641" w:rsidR="007D6428" w:rsidRPr="009C41AA" w:rsidRDefault="007D6428"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Small urine ketones</w:t>
            </w:r>
            <w:r w:rsidR="004C0A54" w:rsidRPr="009C41AA">
              <w:rPr>
                <w:rFonts w:ascii="Arial" w:hAnsi="Arial" w:cs="Arial"/>
                <w:sz w:val="20"/>
                <w:szCs w:val="20"/>
              </w:rPr>
              <w:t xml:space="preserve"> (negative)</w:t>
            </w:r>
          </w:p>
          <w:p w14:paraId="5579F57E" w14:textId="77777777" w:rsidR="00BF5F23" w:rsidRPr="009C41AA" w:rsidRDefault="00BF5F2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pH 6.709</w:t>
            </w:r>
          </w:p>
          <w:p w14:paraId="6B55C470" w14:textId="34C6054B" w:rsidR="00BF5F23" w:rsidRPr="009C41AA" w:rsidRDefault="00BF5F2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HCO3 4.5 mmol/L</w:t>
            </w:r>
            <w:r w:rsidR="00FA1448" w:rsidRPr="009C41AA">
              <w:rPr>
                <w:rFonts w:ascii="Arial" w:hAnsi="Arial" w:cs="Arial"/>
                <w:sz w:val="20"/>
                <w:szCs w:val="20"/>
              </w:rPr>
              <w:t xml:space="preserve"> (20-26)</w:t>
            </w:r>
          </w:p>
          <w:p w14:paraId="390E6D34" w14:textId="7C47B299" w:rsidR="00BF5F23" w:rsidRPr="009C41AA" w:rsidRDefault="00BF5F2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Lactate &gt;27 mmol/L</w:t>
            </w:r>
            <w:r w:rsidR="00FA1448" w:rsidRPr="009C41AA">
              <w:rPr>
                <w:rFonts w:ascii="Arial" w:hAnsi="Arial" w:cs="Arial"/>
                <w:sz w:val="20"/>
                <w:szCs w:val="20"/>
              </w:rPr>
              <w:t xml:space="preserve"> (0.5-1.6)</w:t>
            </w:r>
          </w:p>
          <w:p w14:paraId="72B65112" w14:textId="77777777" w:rsidR="006966B0" w:rsidRPr="009C41AA" w:rsidRDefault="006966B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Ammonia 251.6 </w:t>
            </w:r>
            <w:proofErr w:type="spellStart"/>
            <w:r w:rsidRPr="009C41AA">
              <w:rPr>
                <w:rFonts w:ascii="Arial" w:hAnsi="Arial" w:cs="Arial"/>
                <w:sz w:val="20"/>
                <w:szCs w:val="20"/>
              </w:rPr>
              <w:t>umol</w:t>
            </w:r>
            <w:proofErr w:type="spellEnd"/>
            <w:r w:rsidRPr="009C41AA">
              <w:rPr>
                <w:rFonts w:ascii="Arial" w:hAnsi="Arial" w:cs="Arial"/>
                <w:sz w:val="20"/>
                <w:szCs w:val="20"/>
              </w:rPr>
              <w:t>/L (9-33)</w:t>
            </w:r>
          </w:p>
          <w:p w14:paraId="2E1373F9" w14:textId="297509BA" w:rsidR="008C2118" w:rsidRPr="009C41AA" w:rsidRDefault="008C2118"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CK 3043 U/L (60-365)</w:t>
            </w:r>
          </w:p>
        </w:tc>
        <w:tc>
          <w:tcPr>
            <w:tcW w:w="2250" w:type="dxa"/>
            <w:shd w:val="clear" w:color="auto" w:fill="DBDBDB" w:themeFill="accent3" w:themeFillTint="66"/>
          </w:tcPr>
          <w:p w14:paraId="3A15EF21" w14:textId="2CC8824C" w:rsidR="001B1D3C" w:rsidRPr="009C41AA" w:rsidRDefault="00375778"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Bilateral bronchopneumonia with patchy pulmonary hemorrhage</w:t>
            </w:r>
            <w:r w:rsidR="008230C7" w:rsidRPr="009C41AA">
              <w:rPr>
                <w:rFonts w:ascii="Arial" w:hAnsi="Arial" w:cs="Arial"/>
                <w:sz w:val="20"/>
                <w:szCs w:val="20"/>
              </w:rPr>
              <w:t>. Bacterial and fungal cultures negative from lung and spleen.</w:t>
            </w:r>
          </w:p>
        </w:tc>
      </w:tr>
      <w:tr w:rsidR="00BB7956" w:rsidRPr="009C41AA" w14:paraId="6AEFC4B7" w14:textId="77777777" w:rsidTr="00BB7956">
        <w:tc>
          <w:tcPr>
            <w:cnfStyle w:val="001000000000" w:firstRow="0" w:lastRow="0" w:firstColumn="1" w:lastColumn="0" w:oddVBand="0" w:evenVBand="0" w:oddHBand="0" w:evenHBand="0" w:firstRowFirstColumn="0" w:firstRowLastColumn="0" w:lastRowFirstColumn="0" w:lastRowLastColumn="0"/>
            <w:tcW w:w="809" w:type="dxa"/>
          </w:tcPr>
          <w:p w14:paraId="4B2B299B" w14:textId="77777777" w:rsidR="001B1D3C" w:rsidRPr="009C41AA" w:rsidRDefault="001B1D3C" w:rsidP="006847CF">
            <w:pPr>
              <w:rPr>
                <w:rFonts w:ascii="Arial" w:hAnsi="Arial" w:cs="Arial"/>
                <w:sz w:val="20"/>
                <w:szCs w:val="20"/>
              </w:rPr>
            </w:pPr>
            <w:r w:rsidRPr="009C41AA">
              <w:rPr>
                <w:rFonts w:ascii="Arial" w:hAnsi="Arial" w:cs="Arial"/>
                <w:sz w:val="20"/>
                <w:szCs w:val="20"/>
              </w:rPr>
              <w:t>4</w:t>
            </w:r>
          </w:p>
        </w:tc>
        <w:tc>
          <w:tcPr>
            <w:tcW w:w="2791" w:type="dxa"/>
          </w:tcPr>
          <w:p w14:paraId="3E875AE5" w14:textId="77777777" w:rsidR="00367F1C" w:rsidRPr="009C41AA" w:rsidRDefault="005A71F6"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WBC 49.5 </w:t>
            </w:r>
            <w:r w:rsidR="00DD32DB" w:rsidRPr="009C41AA">
              <w:rPr>
                <w:rFonts w:ascii="Arial" w:hAnsi="Arial" w:cs="Arial"/>
                <w:sz w:val="20"/>
                <w:szCs w:val="20"/>
              </w:rPr>
              <w:t xml:space="preserve">CMM </w:t>
            </w:r>
          </w:p>
          <w:p w14:paraId="6C14F438" w14:textId="204CD4AB" w:rsidR="001B1D3C" w:rsidRPr="009C41AA" w:rsidRDefault="00DD32DB"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4.8-10.8)</w:t>
            </w:r>
          </w:p>
          <w:p w14:paraId="7102ED32" w14:textId="55E06432" w:rsidR="005A71F6" w:rsidRPr="009C41AA" w:rsidRDefault="005A71F6"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9C41AA">
              <w:rPr>
                <w:rFonts w:ascii="Arial" w:hAnsi="Arial" w:cs="Arial"/>
                <w:sz w:val="20"/>
                <w:szCs w:val="20"/>
              </w:rPr>
              <w:t>Plts</w:t>
            </w:r>
            <w:proofErr w:type="spellEnd"/>
            <w:r w:rsidRPr="009C41AA">
              <w:rPr>
                <w:rFonts w:ascii="Arial" w:hAnsi="Arial" w:cs="Arial"/>
                <w:sz w:val="20"/>
                <w:szCs w:val="20"/>
              </w:rPr>
              <w:t xml:space="preserve"> 490 </w:t>
            </w:r>
            <w:r w:rsidR="00DD32DB" w:rsidRPr="009C41AA">
              <w:rPr>
                <w:rFonts w:ascii="Arial" w:hAnsi="Arial" w:cs="Arial"/>
                <w:sz w:val="20"/>
                <w:szCs w:val="20"/>
              </w:rPr>
              <w:t>CMM (130-400)</w:t>
            </w:r>
            <w:r w:rsidRPr="009C41AA">
              <w:rPr>
                <w:rFonts w:ascii="Arial" w:hAnsi="Arial" w:cs="Arial"/>
                <w:sz w:val="20"/>
                <w:szCs w:val="20"/>
              </w:rPr>
              <w:t xml:space="preserve"> </w:t>
            </w:r>
          </w:p>
          <w:p w14:paraId="7A2C0E36" w14:textId="69B6D490" w:rsidR="00571C51" w:rsidRPr="009C41AA" w:rsidRDefault="00571C51"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Blood culture: no growth</w:t>
            </w:r>
            <w:r w:rsidR="00367F1C" w:rsidRPr="009C41AA">
              <w:rPr>
                <w:rFonts w:ascii="Arial" w:hAnsi="Arial" w:cs="Arial"/>
                <w:sz w:val="20"/>
                <w:szCs w:val="20"/>
              </w:rPr>
              <w:t>.</w:t>
            </w:r>
          </w:p>
          <w:p w14:paraId="150DE122" w14:textId="26057C32" w:rsidR="00571C51" w:rsidRPr="009C41AA" w:rsidRDefault="00571C51"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Urine culture: no growth</w:t>
            </w:r>
            <w:r w:rsidR="00367F1C" w:rsidRPr="009C41AA">
              <w:rPr>
                <w:rFonts w:ascii="Arial" w:hAnsi="Arial" w:cs="Arial"/>
                <w:sz w:val="20"/>
                <w:szCs w:val="20"/>
              </w:rPr>
              <w:t>.</w:t>
            </w:r>
          </w:p>
          <w:p w14:paraId="4B8A55C3" w14:textId="0831F860" w:rsidR="00571C51" w:rsidRPr="009C41AA" w:rsidRDefault="00571C51"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MRSA</w:t>
            </w:r>
            <w:r w:rsidR="00502F6A">
              <w:rPr>
                <w:rFonts w:ascii="Arial" w:hAnsi="Arial" w:cs="Arial"/>
                <w:sz w:val="20"/>
                <w:szCs w:val="20"/>
              </w:rPr>
              <w:t>/VRE</w:t>
            </w:r>
            <w:r w:rsidRPr="009C41AA">
              <w:rPr>
                <w:rFonts w:ascii="Arial" w:hAnsi="Arial" w:cs="Arial"/>
                <w:sz w:val="20"/>
                <w:szCs w:val="20"/>
              </w:rPr>
              <w:t xml:space="preserve"> PCR negative</w:t>
            </w:r>
            <w:r w:rsidR="00367F1C" w:rsidRPr="009C41AA">
              <w:rPr>
                <w:rFonts w:ascii="Arial" w:hAnsi="Arial" w:cs="Arial"/>
                <w:sz w:val="20"/>
                <w:szCs w:val="20"/>
              </w:rPr>
              <w:t>.</w:t>
            </w:r>
          </w:p>
        </w:tc>
        <w:tc>
          <w:tcPr>
            <w:tcW w:w="3060" w:type="dxa"/>
          </w:tcPr>
          <w:p w14:paraId="00239945" w14:textId="49B16185" w:rsidR="005A71F6" w:rsidRPr="009C41AA" w:rsidRDefault="005A71F6"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BUN 19</w:t>
            </w:r>
            <w:r w:rsidR="00DB7EC8" w:rsidRPr="009C41AA">
              <w:rPr>
                <w:rFonts w:ascii="Arial" w:hAnsi="Arial" w:cs="Arial"/>
                <w:sz w:val="20"/>
                <w:szCs w:val="20"/>
              </w:rPr>
              <w:t xml:space="preserve"> mg/dL (5-26)</w:t>
            </w:r>
          </w:p>
          <w:p w14:paraId="41574360" w14:textId="77777777" w:rsidR="001B1D3C" w:rsidRPr="009C41AA" w:rsidRDefault="00643159"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Cr 2.76 mg/dL (0.5-1.5)</w:t>
            </w:r>
          </w:p>
          <w:p w14:paraId="1508E96B" w14:textId="059AC61E" w:rsidR="00955C84" w:rsidRPr="009C41AA" w:rsidRDefault="00955C8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Troponin </w:t>
            </w:r>
            <w:r w:rsidR="00EA3690" w:rsidRPr="009C41AA">
              <w:rPr>
                <w:rFonts w:ascii="Arial" w:hAnsi="Arial" w:cs="Arial"/>
                <w:sz w:val="20"/>
                <w:szCs w:val="20"/>
              </w:rPr>
              <w:t>&lt;0.03</w:t>
            </w:r>
            <w:r w:rsidRPr="009C41AA">
              <w:rPr>
                <w:rFonts w:ascii="Arial" w:hAnsi="Arial" w:cs="Arial"/>
                <w:sz w:val="20"/>
                <w:szCs w:val="20"/>
              </w:rPr>
              <w:t xml:space="preserve"> ng/mL (&lt;0.06)</w:t>
            </w:r>
          </w:p>
        </w:tc>
        <w:tc>
          <w:tcPr>
            <w:tcW w:w="1710" w:type="dxa"/>
          </w:tcPr>
          <w:p w14:paraId="413976F5" w14:textId="77777777" w:rsidR="00981589" w:rsidRPr="009C41AA" w:rsidRDefault="008C047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ALT 65 IU/L </w:t>
            </w:r>
          </w:p>
          <w:p w14:paraId="76ED65BF" w14:textId="6D5717D0" w:rsidR="001B1D3C" w:rsidRPr="009C41AA" w:rsidRDefault="008C047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2-38)</w:t>
            </w:r>
          </w:p>
          <w:p w14:paraId="00B0C9D7" w14:textId="77777777" w:rsidR="00981589" w:rsidRPr="009C41AA" w:rsidRDefault="008C047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AST 190 IU/L </w:t>
            </w:r>
          </w:p>
          <w:p w14:paraId="3F8EDFC4" w14:textId="54955A29" w:rsidR="008C0474" w:rsidRPr="009C41AA" w:rsidRDefault="008C0474"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w:t>
            </w:r>
            <w:r w:rsidR="00C810F2" w:rsidRPr="009C41AA">
              <w:rPr>
                <w:rFonts w:ascii="Arial" w:hAnsi="Arial" w:cs="Arial"/>
                <w:sz w:val="20"/>
                <w:szCs w:val="20"/>
              </w:rPr>
              <w:t>9-37</w:t>
            </w:r>
            <w:r w:rsidRPr="009C41AA">
              <w:rPr>
                <w:rFonts w:ascii="Arial" w:hAnsi="Arial" w:cs="Arial"/>
                <w:sz w:val="20"/>
                <w:szCs w:val="20"/>
              </w:rPr>
              <w:t>)</w:t>
            </w:r>
          </w:p>
          <w:p w14:paraId="61A9EE15" w14:textId="77777777" w:rsidR="00BB7956" w:rsidRDefault="008E5F69"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Lipase 265 U/L </w:t>
            </w:r>
          </w:p>
          <w:p w14:paraId="11EF5D9B" w14:textId="1B9C9918" w:rsidR="008E5F69" w:rsidRPr="009C41AA" w:rsidRDefault="008E5F69"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22-51)</w:t>
            </w:r>
          </w:p>
        </w:tc>
        <w:tc>
          <w:tcPr>
            <w:tcW w:w="3510" w:type="dxa"/>
          </w:tcPr>
          <w:p w14:paraId="01A4198D" w14:textId="77777777" w:rsidR="001B1D3C" w:rsidRPr="009C41AA" w:rsidRDefault="00450B39"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PG 509 mg/dL</w:t>
            </w:r>
          </w:p>
          <w:p w14:paraId="14340EBB" w14:textId="55E72738" w:rsidR="00450B39" w:rsidRPr="009C41AA" w:rsidRDefault="00450B39"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Trace urine ketones</w:t>
            </w:r>
            <w:r w:rsidR="004C0A54" w:rsidRPr="009C41AA">
              <w:rPr>
                <w:rFonts w:ascii="Arial" w:hAnsi="Arial" w:cs="Arial"/>
                <w:sz w:val="20"/>
                <w:szCs w:val="20"/>
              </w:rPr>
              <w:t xml:space="preserve"> (negative)</w:t>
            </w:r>
          </w:p>
          <w:p w14:paraId="40286E6B" w14:textId="79EA798C" w:rsidR="00643159" w:rsidRPr="009C41AA" w:rsidRDefault="00643159"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HbA1c 4.9%</w:t>
            </w:r>
            <w:r w:rsidR="00B06B35" w:rsidRPr="009C41AA">
              <w:rPr>
                <w:rFonts w:ascii="Arial" w:hAnsi="Arial" w:cs="Arial"/>
                <w:sz w:val="20"/>
                <w:szCs w:val="20"/>
              </w:rPr>
              <w:t xml:space="preserve"> (4.9-6.0)</w:t>
            </w:r>
          </w:p>
          <w:p w14:paraId="33702467" w14:textId="00F54129" w:rsidR="00450B39" w:rsidRPr="009C41AA" w:rsidRDefault="00450B39"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HCO3 &lt;5 </w:t>
            </w:r>
            <w:proofErr w:type="spellStart"/>
            <w:r w:rsidRPr="009C41AA">
              <w:rPr>
                <w:rFonts w:ascii="Arial" w:hAnsi="Arial" w:cs="Arial"/>
                <w:sz w:val="20"/>
                <w:szCs w:val="20"/>
              </w:rPr>
              <w:t>mEq</w:t>
            </w:r>
            <w:proofErr w:type="spellEnd"/>
            <w:r w:rsidRPr="009C41AA">
              <w:rPr>
                <w:rFonts w:ascii="Arial" w:hAnsi="Arial" w:cs="Arial"/>
                <w:sz w:val="20"/>
                <w:szCs w:val="20"/>
              </w:rPr>
              <w:t>/L (24-31)</w:t>
            </w:r>
          </w:p>
          <w:p w14:paraId="35314BF1" w14:textId="47C34771" w:rsidR="00450B39" w:rsidRPr="009C41AA" w:rsidRDefault="00450B39"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Lactate &gt;20 </w:t>
            </w:r>
            <w:proofErr w:type="spellStart"/>
            <w:r w:rsidRPr="009C41AA">
              <w:rPr>
                <w:rFonts w:ascii="Arial" w:hAnsi="Arial" w:cs="Arial"/>
                <w:sz w:val="20"/>
                <w:szCs w:val="20"/>
              </w:rPr>
              <w:t>mEq</w:t>
            </w:r>
            <w:proofErr w:type="spellEnd"/>
            <w:r w:rsidRPr="009C41AA">
              <w:rPr>
                <w:rFonts w:ascii="Arial" w:hAnsi="Arial" w:cs="Arial"/>
                <w:sz w:val="20"/>
                <w:szCs w:val="20"/>
              </w:rPr>
              <w:t>/L (0.5-2.2)</w:t>
            </w:r>
          </w:p>
        </w:tc>
        <w:tc>
          <w:tcPr>
            <w:tcW w:w="2250" w:type="dxa"/>
          </w:tcPr>
          <w:p w14:paraId="775B0032" w14:textId="70076E08" w:rsidR="001B1D3C" w:rsidRPr="009C41AA" w:rsidRDefault="00AB1569" w:rsidP="006847C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t performed</w:t>
            </w:r>
          </w:p>
        </w:tc>
      </w:tr>
      <w:tr w:rsidR="00BB7956" w:rsidRPr="009C41AA" w14:paraId="498BB1E3" w14:textId="77777777" w:rsidTr="00BB7956">
        <w:trPr>
          <w:cnfStyle w:val="000000100000" w:firstRow="0" w:lastRow="0" w:firstColumn="0" w:lastColumn="0" w:oddVBand="0" w:evenVBand="0" w:oddHBand="1" w:evenHBand="0" w:firstRowFirstColumn="0" w:firstRowLastColumn="0" w:lastRowFirstColumn="0" w:lastRowLastColumn="0"/>
          <w:trHeight w:val="1161"/>
        </w:trPr>
        <w:tc>
          <w:tcPr>
            <w:cnfStyle w:val="001000000000" w:firstRow="0" w:lastRow="0" w:firstColumn="1" w:lastColumn="0" w:oddVBand="0" w:evenVBand="0" w:oddHBand="0" w:evenHBand="0" w:firstRowFirstColumn="0" w:firstRowLastColumn="0" w:lastRowFirstColumn="0" w:lastRowLastColumn="0"/>
            <w:tcW w:w="809" w:type="dxa"/>
            <w:shd w:val="clear" w:color="auto" w:fill="DBDBDB" w:themeFill="accent3" w:themeFillTint="66"/>
          </w:tcPr>
          <w:p w14:paraId="0B5A9C57" w14:textId="7171BCA4" w:rsidR="001B1D3C" w:rsidRPr="009C41AA" w:rsidRDefault="001B1D3C" w:rsidP="006847CF">
            <w:pPr>
              <w:rPr>
                <w:rFonts w:ascii="Arial" w:hAnsi="Arial" w:cs="Arial"/>
                <w:sz w:val="20"/>
                <w:szCs w:val="20"/>
              </w:rPr>
            </w:pPr>
            <w:r w:rsidRPr="009C41AA">
              <w:rPr>
                <w:rFonts w:ascii="Arial" w:hAnsi="Arial" w:cs="Arial"/>
                <w:sz w:val="20"/>
                <w:szCs w:val="20"/>
              </w:rPr>
              <w:lastRenderedPageBreak/>
              <w:t>5</w:t>
            </w:r>
            <w:r w:rsidR="00AC0A6A" w:rsidRPr="009C41AA">
              <w:rPr>
                <w:rFonts w:ascii="Arial" w:hAnsi="Arial" w:cs="Arial"/>
                <w:sz w:val="20"/>
                <w:szCs w:val="20"/>
              </w:rPr>
              <w:t>+</w:t>
            </w:r>
          </w:p>
        </w:tc>
        <w:tc>
          <w:tcPr>
            <w:tcW w:w="2791" w:type="dxa"/>
            <w:shd w:val="clear" w:color="auto" w:fill="DBDBDB" w:themeFill="accent3" w:themeFillTint="66"/>
          </w:tcPr>
          <w:p w14:paraId="7B5F5FB3" w14:textId="51DCDC6A" w:rsidR="001B1D3C" w:rsidRPr="009C41AA" w:rsidRDefault="004F5044"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Blood culture</w:t>
            </w:r>
            <w:r w:rsidR="00601CD4" w:rsidRPr="009C41AA">
              <w:rPr>
                <w:rFonts w:ascii="Arial" w:hAnsi="Arial" w:cs="Arial"/>
                <w:sz w:val="20"/>
                <w:szCs w:val="20"/>
              </w:rPr>
              <w:t>:</w:t>
            </w:r>
            <w:r w:rsidRPr="009C41AA">
              <w:rPr>
                <w:rFonts w:ascii="Arial" w:hAnsi="Arial" w:cs="Arial"/>
                <w:sz w:val="20"/>
                <w:szCs w:val="20"/>
              </w:rPr>
              <w:t xml:space="preserve"> no growth</w:t>
            </w:r>
            <w:r w:rsidR="00ED17A5" w:rsidRPr="009C41AA">
              <w:rPr>
                <w:rFonts w:ascii="Arial" w:hAnsi="Arial" w:cs="Arial"/>
                <w:sz w:val="20"/>
                <w:szCs w:val="20"/>
              </w:rPr>
              <w:t>.</w:t>
            </w:r>
          </w:p>
          <w:p w14:paraId="0C874E6C" w14:textId="2100BF5A" w:rsidR="00C2569C" w:rsidRPr="009C41AA" w:rsidRDefault="00C2569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Respiratory culture</w:t>
            </w:r>
            <w:r w:rsidR="00601CD4" w:rsidRPr="009C41AA">
              <w:rPr>
                <w:rFonts w:ascii="Arial" w:hAnsi="Arial" w:cs="Arial"/>
                <w:sz w:val="20"/>
                <w:szCs w:val="20"/>
              </w:rPr>
              <w:t xml:space="preserve">: </w:t>
            </w:r>
            <w:r w:rsidRPr="009C41AA">
              <w:rPr>
                <w:rFonts w:ascii="Arial" w:hAnsi="Arial" w:cs="Arial"/>
                <w:sz w:val="20"/>
                <w:szCs w:val="20"/>
              </w:rPr>
              <w:t>many WBCs; no organisms seen</w:t>
            </w:r>
            <w:r w:rsidR="00ED17A5" w:rsidRPr="009C41AA">
              <w:rPr>
                <w:rFonts w:ascii="Arial" w:hAnsi="Arial" w:cs="Arial"/>
                <w:sz w:val="20"/>
                <w:szCs w:val="20"/>
              </w:rPr>
              <w:t>.</w:t>
            </w:r>
          </w:p>
          <w:p w14:paraId="574F0FED" w14:textId="34B9A84D" w:rsidR="00C2569C" w:rsidRPr="009C41AA" w:rsidRDefault="00C2569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Urine culture</w:t>
            </w:r>
            <w:r w:rsidR="00601CD4" w:rsidRPr="009C41AA">
              <w:rPr>
                <w:rFonts w:ascii="Arial" w:hAnsi="Arial" w:cs="Arial"/>
                <w:sz w:val="20"/>
                <w:szCs w:val="20"/>
              </w:rPr>
              <w:t xml:space="preserve">: </w:t>
            </w:r>
            <w:r w:rsidRPr="009C41AA">
              <w:rPr>
                <w:rFonts w:ascii="Arial" w:hAnsi="Arial" w:cs="Arial"/>
                <w:sz w:val="20"/>
                <w:szCs w:val="20"/>
              </w:rPr>
              <w:t>no growth</w:t>
            </w:r>
            <w:r w:rsidR="00ED17A5" w:rsidRPr="009C41AA">
              <w:rPr>
                <w:rFonts w:ascii="Arial" w:hAnsi="Arial" w:cs="Arial"/>
                <w:sz w:val="20"/>
                <w:szCs w:val="20"/>
              </w:rPr>
              <w:t>.</w:t>
            </w:r>
          </w:p>
          <w:p w14:paraId="41B9575D" w14:textId="1BCD2056" w:rsidR="00C2569C" w:rsidRPr="009C41AA" w:rsidRDefault="00C2569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Mycoplasma pneumoniae PCR</w:t>
            </w:r>
            <w:r w:rsidR="00601CD4" w:rsidRPr="009C41AA">
              <w:rPr>
                <w:rFonts w:ascii="Arial" w:hAnsi="Arial" w:cs="Arial"/>
                <w:sz w:val="20"/>
                <w:szCs w:val="20"/>
              </w:rPr>
              <w:t xml:space="preserve">: </w:t>
            </w:r>
            <w:r w:rsidRPr="009C41AA">
              <w:rPr>
                <w:rFonts w:ascii="Arial" w:hAnsi="Arial" w:cs="Arial"/>
                <w:sz w:val="20"/>
                <w:szCs w:val="20"/>
              </w:rPr>
              <w:t>negative</w:t>
            </w:r>
          </w:p>
          <w:p w14:paraId="60953B96" w14:textId="77777777" w:rsidR="00ED17A5" w:rsidRPr="009C41AA" w:rsidRDefault="00C2569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Mycoplasma pneumoniae AB, IgM 0.11 U/L </w:t>
            </w:r>
          </w:p>
          <w:p w14:paraId="12FD3EA7" w14:textId="517A6C30" w:rsidR="00C2569C" w:rsidRPr="009C41AA" w:rsidRDefault="00C2569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lt;=0.76 U/L)</w:t>
            </w:r>
          </w:p>
          <w:p w14:paraId="31C54A73" w14:textId="275E4136" w:rsidR="00026BDA" w:rsidRPr="009C41AA" w:rsidRDefault="00026BD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Rapid </w:t>
            </w:r>
            <w:r w:rsidR="00474313" w:rsidRPr="009C41AA">
              <w:rPr>
                <w:rFonts w:ascii="Arial" w:hAnsi="Arial" w:cs="Arial"/>
                <w:sz w:val="20"/>
                <w:szCs w:val="20"/>
              </w:rPr>
              <w:t>Flu A/B</w:t>
            </w:r>
            <w:r w:rsidR="00103E49" w:rsidRPr="009C41AA">
              <w:rPr>
                <w:rFonts w:ascii="Arial" w:hAnsi="Arial" w:cs="Arial"/>
                <w:sz w:val="20"/>
                <w:szCs w:val="20"/>
              </w:rPr>
              <w:t>, COVID-19</w:t>
            </w:r>
            <w:r w:rsidR="00474313" w:rsidRPr="009C41AA">
              <w:rPr>
                <w:rFonts w:ascii="Arial" w:hAnsi="Arial" w:cs="Arial"/>
                <w:sz w:val="20"/>
                <w:szCs w:val="20"/>
              </w:rPr>
              <w:t xml:space="preserve"> &amp; </w:t>
            </w:r>
            <w:r w:rsidRPr="009C41AA">
              <w:rPr>
                <w:rFonts w:ascii="Arial" w:hAnsi="Arial" w:cs="Arial"/>
                <w:sz w:val="20"/>
                <w:szCs w:val="20"/>
              </w:rPr>
              <w:t>RSV</w:t>
            </w:r>
            <w:r w:rsidR="00601CD4" w:rsidRPr="009C41AA">
              <w:rPr>
                <w:rFonts w:ascii="Arial" w:hAnsi="Arial" w:cs="Arial"/>
                <w:sz w:val="20"/>
                <w:szCs w:val="20"/>
              </w:rPr>
              <w:t>:</w:t>
            </w:r>
            <w:r w:rsidRPr="009C41AA">
              <w:rPr>
                <w:rFonts w:ascii="Arial" w:hAnsi="Arial" w:cs="Arial"/>
                <w:sz w:val="20"/>
                <w:szCs w:val="20"/>
              </w:rPr>
              <w:t xml:space="preserve"> negative </w:t>
            </w:r>
          </w:p>
          <w:p w14:paraId="5E5A5171" w14:textId="67E2116A" w:rsidR="00026BDA" w:rsidRPr="009C41AA" w:rsidRDefault="00026BD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Viral PCR panel</w:t>
            </w:r>
            <w:r w:rsidR="00103E49" w:rsidRPr="009C41AA">
              <w:rPr>
                <w:rFonts w:ascii="Arial" w:hAnsi="Arial" w:cs="Arial"/>
                <w:sz w:val="20"/>
                <w:szCs w:val="20"/>
              </w:rPr>
              <w:t xml:space="preserve">: </w:t>
            </w:r>
            <w:r w:rsidRPr="009C41AA">
              <w:rPr>
                <w:rFonts w:ascii="Arial" w:hAnsi="Arial" w:cs="Arial"/>
                <w:sz w:val="20"/>
                <w:szCs w:val="20"/>
              </w:rPr>
              <w:t xml:space="preserve">VZV, EBV, human parechovirus, HHV-6, CMV, </w:t>
            </w:r>
            <w:r w:rsidR="00103E49" w:rsidRPr="009C41AA">
              <w:rPr>
                <w:rFonts w:ascii="Arial" w:hAnsi="Arial" w:cs="Arial"/>
                <w:sz w:val="20"/>
                <w:szCs w:val="20"/>
              </w:rPr>
              <w:t>p</w:t>
            </w:r>
            <w:r w:rsidRPr="009C41AA">
              <w:rPr>
                <w:rFonts w:ascii="Arial" w:hAnsi="Arial" w:cs="Arial"/>
                <w:sz w:val="20"/>
                <w:szCs w:val="20"/>
              </w:rPr>
              <w:t xml:space="preserve">arvovirus B-19, </w:t>
            </w:r>
            <w:r w:rsidR="00103E49" w:rsidRPr="009C41AA">
              <w:rPr>
                <w:rFonts w:ascii="Arial" w:hAnsi="Arial" w:cs="Arial"/>
                <w:sz w:val="20"/>
                <w:szCs w:val="20"/>
              </w:rPr>
              <w:t>e</w:t>
            </w:r>
            <w:r w:rsidRPr="009C41AA">
              <w:rPr>
                <w:rFonts w:ascii="Arial" w:hAnsi="Arial" w:cs="Arial"/>
                <w:sz w:val="20"/>
                <w:szCs w:val="20"/>
              </w:rPr>
              <w:t xml:space="preserve">nterovirus, </w:t>
            </w:r>
            <w:r w:rsidR="00103E49" w:rsidRPr="009C41AA">
              <w:rPr>
                <w:rFonts w:ascii="Arial" w:hAnsi="Arial" w:cs="Arial"/>
                <w:sz w:val="20"/>
                <w:szCs w:val="20"/>
              </w:rPr>
              <w:t>a</w:t>
            </w:r>
            <w:r w:rsidRPr="009C41AA">
              <w:rPr>
                <w:rFonts w:ascii="Arial" w:hAnsi="Arial" w:cs="Arial"/>
                <w:sz w:val="20"/>
                <w:szCs w:val="20"/>
              </w:rPr>
              <w:t>denovirus</w:t>
            </w:r>
            <w:r w:rsidR="00103E49" w:rsidRPr="009C41AA">
              <w:rPr>
                <w:rFonts w:ascii="Arial" w:hAnsi="Arial" w:cs="Arial"/>
                <w:sz w:val="20"/>
                <w:szCs w:val="20"/>
              </w:rPr>
              <w:t xml:space="preserve"> all negative</w:t>
            </w:r>
            <w:r w:rsidR="00ED17A5" w:rsidRPr="009C41AA">
              <w:rPr>
                <w:rFonts w:ascii="Arial" w:hAnsi="Arial" w:cs="Arial"/>
                <w:sz w:val="20"/>
                <w:szCs w:val="20"/>
              </w:rPr>
              <w:t>.</w:t>
            </w:r>
          </w:p>
          <w:p w14:paraId="5B0FDED8" w14:textId="1D318C7C" w:rsidR="006F0F60" w:rsidRPr="009C41AA" w:rsidRDefault="006F0F60"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ESR 27 mm/</w:t>
            </w:r>
            <w:proofErr w:type="spellStart"/>
            <w:r w:rsidRPr="009C41AA">
              <w:rPr>
                <w:rFonts w:ascii="Arial" w:hAnsi="Arial" w:cs="Arial"/>
                <w:sz w:val="20"/>
                <w:szCs w:val="20"/>
              </w:rPr>
              <w:t>hr</w:t>
            </w:r>
            <w:proofErr w:type="spellEnd"/>
            <w:r w:rsidRPr="009C41AA">
              <w:rPr>
                <w:rFonts w:ascii="Arial" w:hAnsi="Arial" w:cs="Arial"/>
                <w:sz w:val="20"/>
                <w:szCs w:val="20"/>
              </w:rPr>
              <w:t xml:space="preserve"> (0-20)</w:t>
            </w:r>
          </w:p>
          <w:p w14:paraId="7A3DCB7C" w14:textId="62BE579D" w:rsidR="00C2569C" w:rsidRPr="009C41AA" w:rsidRDefault="00026BDA" w:rsidP="00103E4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CRP 3.4 mg/dL (0-0.9)</w:t>
            </w:r>
          </w:p>
        </w:tc>
        <w:tc>
          <w:tcPr>
            <w:tcW w:w="3060" w:type="dxa"/>
            <w:shd w:val="clear" w:color="auto" w:fill="DBDBDB" w:themeFill="accent3" w:themeFillTint="66"/>
          </w:tcPr>
          <w:p w14:paraId="27B8996F" w14:textId="1FEC39BD" w:rsidR="00DD4934" w:rsidRPr="009C41AA" w:rsidRDefault="00DD4934"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BUN 14 mg/dL (7-18)</w:t>
            </w:r>
          </w:p>
          <w:p w14:paraId="70937839" w14:textId="5E356B1E" w:rsidR="00EF0183" w:rsidRPr="009C41AA" w:rsidRDefault="00EF018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Cr 1.33 mg/dL (0.3-0.8)</w:t>
            </w:r>
          </w:p>
          <w:p w14:paraId="7257BA38" w14:textId="2A43B169" w:rsidR="00182102" w:rsidRPr="009C41AA" w:rsidRDefault="00182102"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BNP 218.3 </w:t>
            </w:r>
            <w:proofErr w:type="spellStart"/>
            <w:r w:rsidRPr="009C41AA">
              <w:rPr>
                <w:rFonts w:ascii="Arial" w:hAnsi="Arial" w:cs="Arial"/>
                <w:sz w:val="20"/>
                <w:szCs w:val="20"/>
              </w:rPr>
              <w:t>pg</w:t>
            </w:r>
            <w:proofErr w:type="spellEnd"/>
            <w:r w:rsidRPr="009C41AA">
              <w:rPr>
                <w:rFonts w:ascii="Arial" w:hAnsi="Arial" w:cs="Arial"/>
                <w:sz w:val="20"/>
                <w:szCs w:val="20"/>
              </w:rPr>
              <w:t>/mL (0-100)</w:t>
            </w:r>
          </w:p>
          <w:p w14:paraId="66C86F9D" w14:textId="1F31BAE6" w:rsidR="001B1D3C" w:rsidRPr="009C41AA" w:rsidRDefault="00AC0A6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Troponin </w:t>
            </w:r>
            <w:r w:rsidR="00182102" w:rsidRPr="009C41AA">
              <w:rPr>
                <w:rFonts w:ascii="Arial" w:hAnsi="Arial" w:cs="Arial"/>
                <w:sz w:val="20"/>
                <w:szCs w:val="20"/>
              </w:rPr>
              <w:t>0.03 ng/mL</w:t>
            </w:r>
          </w:p>
          <w:p w14:paraId="2FB45526" w14:textId="23968C20" w:rsidR="008A5A6E" w:rsidRPr="009C41AA" w:rsidRDefault="008A5A6E"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ECHO</w:t>
            </w:r>
            <w:r w:rsidR="0095382D" w:rsidRPr="009C41AA">
              <w:rPr>
                <w:rFonts w:ascii="Arial" w:hAnsi="Arial" w:cs="Arial"/>
                <w:sz w:val="20"/>
                <w:szCs w:val="20"/>
              </w:rPr>
              <w:t xml:space="preserve">: </w:t>
            </w:r>
            <w:r w:rsidR="0073021A" w:rsidRPr="009C41AA">
              <w:rPr>
                <w:rFonts w:ascii="Arial" w:hAnsi="Arial" w:cs="Arial"/>
                <w:sz w:val="20"/>
                <w:szCs w:val="20"/>
              </w:rPr>
              <w:t>m</w:t>
            </w:r>
            <w:r w:rsidR="0095382D" w:rsidRPr="009C41AA">
              <w:rPr>
                <w:rFonts w:ascii="Arial" w:hAnsi="Arial" w:cs="Arial"/>
                <w:sz w:val="20"/>
                <w:szCs w:val="20"/>
              </w:rPr>
              <w:t>oderate secundum atrial septal defect with bidirectional flo</w:t>
            </w:r>
            <w:r w:rsidR="0073021A" w:rsidRPr="009C41AA">
              <w:rPr>
                <w:rFonts w:ascii="Arial" w:hAnsi="Arial" w:cs="Arial"/>
                <w:sz w:val="20"/>
                <w:szCs w:val="20"/>
              </w:rPr>
              <w:t>w (L&gt;R)</w:t>
            </w:r>
            <w:r w:rsidR="0095382D" w:rsidRPr="009C41AA">
              <w:rPr>
                <w:rFonts w:ascii="Arial" w:hAnsi="Arial" w:cs="Arial"/>
                <w:sz w:val="20"/>
                <w:szCs w:val="20"/>
              </w:rPr>
              <w:t xml:space="preserve">. Trivial tricuspid valve regurgitation. Mild interventricular septal flattening in systole. Hyperdynamic left ventricular systolic shortening. Normal right ventricular systolic shortening. </w:t>
            </w:r>
          </w:p>
        </w:tc>
        <w:tc>
          <w:tcPr>
            <w:tcW w:w="1710" w:type="dxa"/>
            <w:shd w:val="clear" w:color="auto" w:fill="DBDBDB" w:themeFill="accent3" w:themeFillTint="66"/>
          </w:tcPr>
          <w:p w14:paraId="6469C025" w14:textId="77777777" w:rsidR="00BC15F3" w:rsidRPr="009C41AA" w:rsidRDefault="00EF018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ALT 79 U/L </w:t>
            </w:r>
          </w:p>
          <w:p w14:paraId="5A51DE0B" w14:textId="3E73329E" w:rsidR="001B1D3C" w:rsidRPr="009C41AA" w:rsidRDefault="00EF018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10-35)</w:t>
            </w:r>
          </w:p>
          <w:p w14:paraId="01FECB6C" w14:textId="77777777" w:rsidR="00EF0183" w:rsidRPr="009C41AA" w:rsidRDefault="00EF0183"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AST 313 U/L (15-45)</w:t>
            </w:r>
          </w:p>
          <w:p w14:paraId="05156C54" w14:textId="77777777" w:rsidR="00BB7956" w:rsidRDefault="008933AE"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Lipase 47 U/L </w:t>
            </w:r>
          </w:p>
          <w:p w14:paraId="34336B72" w14:textId="4F1F7697" w:rsidR="008933AE" w:rsidRPr="009C41AA" w:rsidRDefault="008933AE"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23-300)</w:t>
            </w:r>
          </w:p>
        </w:tc>
        <w:tc>
          <w:tcPr>
            <w:tcW w:w="3510" w:type="dxa"/>
            <w:shd w:val="clear" w:color="auto" w:fill="DBDBDB" w:themeFill="accent3" w:themeFillTint="66"/>
          </w:tcPr>
          <w:p w14:paraId="02287588" w14:textId="29D0AA0B" w:rsidR="001B1D3C" w:rsidRPr="009C41AA" w:rsidRDefault="00AC0A6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PG </w:t>
            </w:r>
            <w:r w:rsidR="00DD4934" w:rsidRPr="009C41AA">
              <w:rPr>
                <w:rFonts w:ascii="Arial" w:hAnsi="Arial" w:cs="Arial"/>
                <w:sz w:val="20"/>
                <w:szCs w:val="20"/>
              </w:rPr>
              <w:t>239 mg/dL (60-115)</w:t>
            </w:r>
          </w:p>
          <w:p w14:paraId="01372BC4" w14:textId="731410BA" w:rsidR="00C00A07" w:rsidRPr="009C41AA" w:rsidRDefault="00C00A07"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Negative urine ketones</w:t>
            </w:r>
            <w:r w:rsidR="004C0A54" w:rsidRPr="009C41AA">
              <w:rPr>
                <w:rFonts w:ascii="Arial" w:hAnsi="Arial" w:cs="Arial"/>
                <w:sz w:val="20"/>
                <w:szCs w:val="20"/>
              </w:rPr>
              <w:t xml:space="preserve"> (negative)</w:t>
            </w:r>
          </w:p>
          <w:p w14:paraId="5C8B4B37" w14:textId="6B118151" w:rsidR="00AC0A6A" w:rsidRPr="009C41AA" w:rsidRDefault="00AC0A6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pH </w:t>
            </w:r>
            <w:r w:rsidR="00DB3CF5" w:rsidRPr="009C41AA">
              <w:rPr>
                <w:rFonts w:ascii="Arial" w:hAnsi="Arial" w:cs="Arial"/>
                <w:sz w:val="20"/>
                <w:szCs w:val="20"/>
              </w:rPr>
              <w:t>6.927</w:t>
            </w:r>
          </w:p>
          <w:p w14:paraId="517E7E76" w14:textId="7812DECE" w:rsidR="00AC0A6A" w:rsidRPr="009C41AA" w:rsidRDefault="00AC0A6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HCO3 </w:t>
            </w:r>
            <w:r w:rsidR="00DB3CF5" w:rsidRPr="009C41AA">
              <w:rPr>
                <w:rFonts w:ascii="Arial" w:hAnsi="Arial" w:cs="Arial"/>
                <w:sz w:val="20"/>
                <w:szCs w:val="20"/>
              </w:rPr>
              <w:t>2.3 mmol/L</w:t>
            </w:r>
            <w:r w:rsidR="00DD4934" w:rsidRPr="009C41AA">
              <w:rPr>
                <w:rFonts w:ascii="Arial" w:hAnsi="Arial" w:cs="Arial"/>
                <w:sz w:val="20"/>
                <w:szCs w:val="20"/>
              </w:rPr>
              <w:t xml:space="preserve"> (22-26)</w:t>
            </w:r>
          </w:p>
          <w:p w14:paraId="70A70F83" w14:textId="4E8EA074" w:rsidR="00AC0A6A" w:rsidRPr="009C41AA" w:rsidRDefault="00AC0A6A"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Lactate &gt;25 mmol/L </w:t>
            </w:r>
            <w:r w:rsidR="00DD4934" w:rsidRPr="009C41AA">
              <w:rPr>
                <w:rFonts w:ascii="Arial" w:hAnsi="Arial" w:cs="Arial"/>
                <w:sz w:val="20"/>
                <w:szCs w:val="20"/>
              </w:rPr>
              <w:t>(0.5-2.2)</w:t>
            </w:r>
          </w:p>
          <w:p w14:paraId="5AEA0F02" w14:textId="77777777" w:rsidR="00BC15F3" w:rsidRPr="009C41AA" w:rsidRDefault="009B236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Lactate-pyruvate ratio 30 </w:t>
            </w:r>
          </w:p>
          <w:p w14:paraId="75B75938" w14:textId="47FD4919" w:rsidR="009B236B" w:rsidRPr="009C41AA" w:rsidRDefault="009B236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10-20)</w:t>
            </w:r>
          </w:p>
          <w:p w14:paraId="28F7C1E9" w14:textId="77777777" w:rsidR="00BB7956" w:rsidRDefault="009B236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Urine 2</w:t>
            </w:r>
            <w:r w:rsidR="001F05E7" w:rsidRPr="009C41AA">
              <w:rPr>
                <w:rFonts w:ascii="Arial" w:hAnsi="Arial" w:cs="Arial"/>
                <w:sz w:val="20"/>
                <w:szCs w:val="20"/>
              </w:rPr>
              <w:t>OH</w:t>
            </w:r>
            <w:r w:rsidRPr="009C41AA">
              <w:rPr>
                <w:rFonts w:ascii="Arial" w:hAnsi="Arial" w:cs="Arial"/>
                <w:sz w:val="20"/>
                <w:szCs w:val="20"/>
              </w:rPr>
              <w:t xml:space="preserve">-isovaleric acid </w:t>
            </w:r>
            <w:r w:rsidR="004F5044" w:rsidRPr="009C41AA">
              <w:rPr>
                <w:rFonts w:ascii="Arial" w:hAnsi="Arial" w:cs="Arial"/>
                <w:sz w:val="20"/>
                <w:szCs w:val="20"/>
              </w:rPr>
              <w:t xml:space="preserve">357 </w:t>
            </w:r>
          </w:p>
          <w:p w14:paraId="7312D0A1" w14:textId="6BB20F09" w:rsidR="009B236B" w:rsidRPr="009C41AA" w:rsidRDefault="004F5044"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mg/g Cr</w:t>
            </w:r>
          </w:p>
          <w:p w14:paraId="4614F6EE" w14:textId="77777777" w:rsidR="00BC15F3" w:rsidRPr="009C41AA" w:rsidRDefault="004F5044"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2keto-glutaric acid 32 </w:t>
            </w:r>
          </w:p>
          <w:p w14:paraId="7B79672A" w14:textId="604EB224" w:rsidR="004F5044" w:rsidRPr="009C41AA" w:rsidRDefault="004F5044"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mg/g Cr</w:t>
            </w:r>
          </w:p>
          <w:p w14:paraId="55955049" w14:textId="0EB0C771" w:rsidR="009B236B" w:rsidRPr="009C41AA" w:rsidRDefault="009B236B"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Plasma </w:t>
            </w:r>
            <w:proofErr w:type="spellStart"/>
            <w:r w:rsidRPr="009C41AA">
              <w:rPr>
                <w:rFonts w:ascii="Arial" w:hAnsi="Arial" w:cs="Arial"/>
                <w:sz w:val="20"/>
                <w:szCs w:val="20"/>
              </w:rPr>
              <w:t>alloisoleucine</w:t>
            </w:r>
            <w:proofErr w:type="spellEnd"/>
            <w:r w:rsidRPr="009C41AA">
              <w:rPr>
                <w:rFonts w:ascii="Arial" w:hAnsi="Arial" w:cs="Arial"/>
                <w:sz w:val="20"/>
                <w:szCs w:val="20"/>
              </w:rPr>
              <w:t xml:space="preserve"> </w:t>
            </w:r>
            <w:r w:rsidR="00E87C49" w:rsidRPr="009C41AA">
              <w:rPr>
                <w:rFonts w:ascii="Arial" w:hAnsi="Arial" w:cs="Arial"/>
                <w:sz w:val="20"/>
                <w:szCs w:val="20"/>
              </w:rPr>
              <w:t xml:space="preserve">10.4 </w:t>
            </w:r>
            <w:proofErr w:type="spellStart"/>
            <w:r w:rsidR="00E87C49" w:rsidRPr="009C41AA">
              <w:rPr>
                <w:rFonts w:ascii="Arial" w:hAnsi="Arial" w:cs="Arial"/>
                <w:sz w:val="20"/>
                <w:szCs w:val="20"/>
              </w:rPr>
              <w:t>umol</w:t>
            </w:r>
            <w:proofErr w:type="spellEnd"/>
            <w:r w:rsidR="00E87C49" w:rsidRPr="009C41AA">
              <w:rPr>
                <w:rFonts w:ascii="Arial" w:hAnsi="Arial" w:cs="Arial"/>
                <w:sz w:val="20"/>
                <w:szCs w:val="20"/>
              </w:rPr>
              <w:t xml:space="preserve">/L (&lt;=0.0) </w:t>
            </w:r>
          </w:p>
          <w:p w14:paraId="20DDDA0A" w14:textId="77777777" w:rsidR="00BB7956" w:rsidRDefault="00E87C49"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Plasma alanine 193.1 </w:t>
            </w:r>
            <w:proofErr w:type="spellStart"/>
            <w:r w:rsidRPr="009C41AA">
              <w:rPr>
                <w:rFonts w:ascii="Arial" w:hAnsi="Arial" w:cs="Arial"/>
                <w:sz w:val="20"/>
                <w:szCs w:val="20"/>
              </w:rPr>
              <w:t>umol</w:t>
            </w:r>
            <w:proofErr w:type="spellEnd"/>
            <w:r w:rsidRPr="009C41AA">
              <w:rPr>
                <w:rFonts w:ascii="Arial" w:hAnsi="Arial" w:cs="Arial"/>
                <w:sz w:val="20"/>
                <w:szCs w:val="20"/>
              </w:rPr>
              <w:t xml:space="preserve">/L </w:t>
            </w:r>
          </w:p>
          <w:p w14:paraId="017153DA" w14:textId="43D6C204" w:rsidR="00E87C49" w:rsidRPr="009C41AA" w:rsidRDefault="00E87C49"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89-440)</w:t>
            </w:r>
          </w:p>
          <w:p w14:paraId="4988EDDC" w14:textId="77777777" w:rsidR="00BB7956" w:rsidRDefault="00E87C49"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Plasma proline 116.8 </w:t>
            </w:r>
            <w:proofErr w:type="spellStart"/>
            <w:r w:rsidRPr="009C41AA">
              <w:rPr>
                <w:rFonts w:ascii="Arial" w:hAnsi="Arial" w:cs="Arial"/>
                <w:sz w:val="20"/>
                <w:szCs w:val="20"/>
              </w:rPr>
              <w:t>umol</w:t>
            </w:r>
            <w:proofErr w:type="spellEnd"/>
            <w:r w:rsidRPr="009C41AA">
              <w:rPr>
                <w:rFonts w:ascii="Arial" w:hAnsi="Arial" w:cs="Arial"/>
                <w:sz w:val="20"/>
                <w:szCs w:val="20"/>
              </w:rPr>
              <w:t xml:space="preserve">/L </w:t>
            </w:r>
          </w:p>
          <w:p w14:paraId="5B95B41E" w14:textId="7A026927" w:rsidR="00E87C49" w:rsidRPr="009C41AA" w:rsidRDefault="00E87C49"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83-346)</w:t>
            </w:r>
          </w:p>
          <w:p w14:paraId="36528B62" w14:textId="4E2B76E9" w:rsidR="00C2569C" w:rsidRPr="009C41AA" w:rsidRDefault="00C2569C"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 xml:space="preserve">Plasma C4OH carnitine was noted (0.22 </w:t>
            </w:r>
            <w:proofErr w:type="spellStart"/>
            <w:r w:rsidRPr="009C41AA">
              <w:rPr>
                <w:rFonts w:ascii="Arial" w:hAnsi="Arial" w:cs="Arial"/>
                <w:sz w:val="20"/>
                <w:szCs w:val="20"/>
              </w:rPr>
              <w:t>umol</w:t>
            </w:r>
            <w:proofErr w:type="spellEnd"/>
            <w:r w:rsidRPr="009C41AA">
              <w:rPr>
                <w:rFonts w:ascii="Arial" w:hAnsi="Arial" w:cs="Arial"/>
                <w:sz w:val="20"/>
                <w:szCs w:val="20"/>
              </w:rPr>
              <w:t>/L)</w:t>
            </w:r>
          </w:p>
        </w:tc>
        <w:tc>
          <w:tcPr>
            <w:tcW w:w="2250" w:type="dxa"/>
            <w:shd w:val="clear" w:color="auto" w:fill="DBDBDB" w:themeFill="accent3" w:themeFillTint="66"/>
          </w:tcPr>
          <w:p w14:paraId="2D1F0D2D" w14:textId="2B6EA87C" w:rsidR="001B1D3C" w:rsidRPr="009C41AA" w:rsidRDefault="00511B3D" w:rsidP="006847C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C41AA">
              <w:rPr>
                <w:rFonts w:ascii="Arial" w:hAnsi="Arial" w:cs="Arial"/>
                <w:sz w:val="20"/>
                <w:szCs w:val="20"/>
              </w:rPr>
              <w:t>Acute pancreatitis with areas of necrosis</w:t>
            </w:r>
            <w:r w:rsidR="0095382D" w:rsidRPr="009C41AA">
              <w:rPr>
                <w:rFonts w:ascii="Arial" w:hAnsi="Arial" w:cs="Arial"/>
                <w:sz w:val="20"/>
                <w:szCs w:val="20"/>
              </w:rPr>
              <w:t xml:space="preserve">. Bacterial and fungal cultures of spleen with no growth. </w:t>
            </w:r>
          </w:p>
        </w:tc>
      </w:tr>
    </w:tbl>
    <w:p w14:paraId="0F3C219C" w14:textId="77310A37" w:rsidR="00FC05CE" w:rsidRPr="003A20EE" w:rsidRDefault="00397FA2" w:rsidP="00397FA2">
      <w:pPr>
        <w:rPr>
          <w:rFonts w:ascii="Arial" w:hAnsi="Arial" w:cs="Arial"/>
          <w:sz w:val="20"/>
          <w:szCs w:val="20"/>
        </w:rPr>
      </w:pPr>
      <w:r w:rsidRPr="003A20EE">
        <w:rPr>
          <w:rFonts w:ascii="Arial" w:hAnsi="Arial" w:cs="Arial"/>
          <w:sz w:val="20"/>
          <w:szCs w:val="20"/>
        </w:rPr>
        <w:t xml:space="preserve">*Siblings; </w:t>
      </w:r>
      <w:r w:rsidR="00A20CBB" w:rsidRPr="003A20EE">
        <w:rPr>
          <w:rFonts w:ascii="Arial" w:hAnsi="Arial" w:cs="Arial"/>
          <w:sz w:val="20"/>
          <w:szCs w:val="20"/>
          <w:vertAlign w:val="superscript"/>
        </w:rPr>
        <w:t>+</w:t>
      </w:r>
      <w:r w:rsidR="00A20CBB" w:rsidRPr="003A20EE">
        <w:rPr>
          <w:rFonts w:ascii="Arial" w:hAnsi="Arial" w:cs="Arial"/>
          <w:sz w:val="20"/>
          <w:szCs w:val="20"/>
        </w:rPr>
        <w:t>Presented labs are from time of fulminant metabolic crisis as opposed to initial hospital presentation based on rapid change in lactate level for this patient. Initial lab work at time of hospital presentation is detailed in the text.</w:t>
      </w:r>
      <w:r w:rsidR="00FC0238" w:rsidRPr="003A20EE">
        <w:rPr>
          <w:rFonts w:ascii="Arial" w:hAnsi="Arial" w:cs="Arial"/>
          <w:sz w:val="20"/>
          <w:szCs w:val="20"/>
        </w:rPr>
        <w:t xml:space="preserve"> </w:t>
      </w:r>
      <w:r w:rsidR="00FC0238" w:rsidRPr="003A20EE">
        <w:rPr>
          <w:rFonts w:ascii="Arial" w:hAnsi="Arial" w:cs="Arial"/>
          <w:sz w:val="20"/>
          <w:szCs w:val="20"/>
          <w:u w:val="single"/>
        </w:rPr>
        <w:t>Abbreviations</w:t>
      </w:r>
      <w:r w:rsidR="00FC0238" w:rsidRPr="003A20EE">
        <w:rPr>
          <w:rFonts w:ascii="Arial" w:hAnsi="Arial" w:cs="Arial"/>
          <w:sz w:val="20"/>
          <w:szCs w:val="20"/>
        </w:rPr>
        <w:t xml:space="preserve">: GI (gastrointestinal), </w:t>
      </w:r>
      <w:r w:rsidR="004051DC" w:rsidRPr="003A20EE">
        <w:rPr>
          <w:rFonts w:ascii="Arial" w:hAnsi="Arial" w:cs="Arial"/>
          <w:sz w:val="20"/>
          <w:szCs w:val="20"/>
        </w:rPr>
        <w:t xml:space="preserve">WBCs (white blood cells), </w:t>
      </w:r>
      <w:r w:rsidR="00500600" w:rsidRPr="003A20EE">
        <w:rPr>
          <w:rFonts w:ascii="Arial" w:hAnsi="Arial" w:cs="Arial"/>
          <w:sz w:val="20"/>
          <w:szCs w:val="20"/>
        </w:rPr>
        <w:t>K</w:t>
      </w:r>
      <w:r w:rsidR="00263FEA" w:rsidRPr="003A20EE">
        <w:rPr>
          <w:rFonts w:ascii="Arial" w:hAnsi="Arial" w:cs="Arial"/>
          <w:sz w:val="20"/>
          <w:szCs w:val="20"/>
        </w:rPr>
        <w:t>/</w:t>
      </w:r>
      <w:proofErr w:type="spellStart"/>
      <w:r w:rsidR="00263FEA" w:rsidRPr="003A20EE">
        <w:rPr>
          <w:rFonts w:ascii="Arial" w:hAnsi="Arial" w:cs="Arial"/>
          <w:sz w:val="20"/>
          <w:szCs w:val="20"/>
        </w:rPr>
        <w:t>uL</w:t>
      </w:r>
      <w:proofErr w:type="spellEnd"/>
      <w:r w:rsidR="00500600" w:rsidRPr="003A20EE">
        <w:rPr>
          <w:rFonts w:ascii="Arial" w:hAnsi="Arial" w:cs="Arial"/>
          <w:sz w:val="20"/>
          <w:szCs w:val="20"/>
        </w:rPr>
        <w:t xml:space="preserve"> (thousands per</w:t>
      </w:r>
      <w:r w:rsidR="00263FEA" w:rsidRPr="003A20EE">
        <w:rPr>
          <w:rFonts w:ascii="Arial" w:hAnsi="Arial" w:cs="Arial"/>
          <w:sz w:val="20"/>
          <w:szCs w:val="20"/>
        </w:rPr>
        <w:t xml:space="preserve"> microliter</w:t>
      </w:r>
      <w:r w:rsidR="00500600" w:rsidRPr="003A20EE">
        <w:rPr>
          <w:rFonts w:ascii="Arial" w:hAnsi="Arial" w:cs="Arial"/>
          <w:sz w:val="20"/>
          <w:szCs w:val="20"/>
        </w:rPr>
        <w:t xml:space="preserve">), </w:t>
      </w:r>
      <w:r w:rsidR="004051DC" w:rsidRPr="003A20EE">
        <w:rPr>
          <w:rFonts w:ascii="Arial" w:hAnsi="Arial" w:cs="Arial"/>
          <w:sz w:val="20"/>
          <w:szCs w:val="20"/>
        </w:rPr>
        <w:t xml:space="preserve">RR (reference range), </w:t>
      </w:r>
      <w:proofErr w:type="spellStart"/>
      <w:r w:rsidR="004051DC" w:rsidRPr="003A20EE">
        <w:rPr>
          <w:rFonts w:ascii="Arial" w:hAnsi="Arial" w:cs="Arial"/>
          <w:sz w:val="20"/>
          <w:szCs w:val="20"/>
        </w:rPr>
        <w:t>Plts</w:t>
      </w:r>
      <w:proofErr w:type="spellEnd"/>
      <w:r w:rsidR="004051DC" w:rsidRPr="003A20EE">
        <w:rPr>
          <w:rFonts w:ascii="Arial" w:hAnsi="Arial" w:cs="Arial"/>
          <w:sz w:val="20"/>
          <w:szCs w:val="20"/>
        </w:rPr>
        <w:t xml:space="preserve"> (platelets), </w:t>
      </w:r>
      <w:r w:rsidR="005B69AC" w:rsidRPr="003A20EE">
        <w:rPr>
          <w:rFonts w:ascii="Arial" w:hAnsi="Arial" w:cs="Arial"/>
          <w:sz w:val="20"/>
          <w:szCs w:val="20"/>
        </w:rPr>
        <w:t xml:space="preserve">BUN (blood urea nitrogen), Cr (creatinine), ALT (alanine aminotransferase), AST (aspartate aminotransferase), GGT (gamma-glutamyl transpeptidase), PG (plasma glucose), HCO3 (bicarbonate), </w:t>
      </w:r>
      <w:r w:rsidR="00EB51C9" w:rsidRPr="003A20EE">
        <w:rPr>
          <w:rFonts w:ascii="Arial" w:hAnsi="Arial" w:cs="Arial"/>
          <w:sz w:val="20"/>
          <w:szCs w:val="20"/>
        </w:rPr>
        <w:t xml:space="preserve">RSV (respiratory syncytial virus), flu (influenza), ECHO (echocardiogram), </w:t>
      </w:r>
      <w:r w:rsidR="00081DF5" w:rsidRPr="003A20EE">
        <w:rPr>
          <w:rFonts w:ascii="Arial" w:hAnsi="Arial" w:cs="Arial"/>
          <w:sz w:val="20"/>
          <w:szCs w:val="20"/>
        </w:rPr>
        <w:t xml:space="preserve">TSH (thyroid stimulating hormone), fT4 (free thyroxine), T3 (triiodothyronine), </w:t>
      </w:r>
      <w:r w:rsidR="00953F24" w:rsidRPr="003A20EE">
        <w:rPr>
          <w:rFonts w:ascii="Arial" w:hAnsi="Arial" w:cs="Arial"/>
          <w:sz w:val="20"/>
          <w:szCs w:val="20"/>
        </w:rPr>
        <w:t xml:space="preserve">CK (creatine kinase), </w:t>
      </w:r>
      <w:r w:rsidR="007A4713" w:rsidRPr="003A20EE">
        <w:rPr>
          <w:rFonts w:ascii="Arial" w:hAnsi="Arial" w:cs="Arial"/>
          <w:sz w:val="20"/>
          <w:szCs w:val="20"/>
        </w:rPr>
        <w:t>CMM (cells per cubic m</w:t>
      </w:r>
      <w:r w:rsidR="00500600" w:rsidRPr="003A20EE">
        <w:rPr>
          <w:rFonts w:ascii="Arial" w:hAnsi="Arial" w:cs="Arial"/>
          <w:sz w:val="20"/>
          <w:szCs w:val="20"/>
        </w:rPr>
        <w:t>illim</w:t>
      </w:r>
      <w:r w:rsidR="007A4713" w:rsidRPr="003A20EE">
        <w:rPr>
          <w:rFonts w:ascii="Arial" w:hAnsi="Arial" w:cs="Arial"/>
          <w:sz w:val="20"/>
          <w:szCs w:val="20"/>
        </w:rPr>
        <w:t xml:space="preserve">eter), </w:t>
      </w:r>
      <w:r w:rsidR="00431E3D" w:rsidRPr="003A20EE">
        <w:rPr>
          <w:rFonts w:ascii="Arial" w:hAnsi="Arial" w:cs="Arial"/>
          <w:sz w:val="20"/>
          <w:szCs w:val="20"/>
        </w:rPr>
        <w:t xml:space="preserve">MRSA (methicillin-resistant staphylococcus aureus), VRE (vancomycin-resistant enterococci), </w:t>
      </w:r>
      <w:r w:rsidR="00EA7664" w:rsidRPr="003A20EE">
        <w:rPr>
          <w:rFonts w:ascii="Arial" w:hAnsi="Arial" w:cs="Arial"/>
          <w:sz w:val="20"/>
          <w:szCs w:val="20"/>
        </w:rPr>
        <w:t xml:space="preserve">PCR (polymerase chain reaction), </w:t>
      </w:r>
      <w:r w:rsidR="00981589" w:rsidRPr="003A20EE">
        <w:rPr>
          <w:rFonts w:ascii="Arial" w:hAnsi="Arial" w:cs="Arial"/>
          <w:sz w:val="20"/>
          <w:szCs w:val="20"/>
        </w:rPr>
        <w:t xml:space="preserve">HbA1c (hemoglobin A1c), </w:t>
      </w:r>
      <w:r w:rsidR="00ED17A5" w:rsidRPr="003A20EE">
        <w:rPr>
          <w:rFonts w:ascii="Arial" w:hAnsi="Arial" w:cs="Arial"/>
          <w:sz w:val="20"/>
          <w:szCs w:val="20"/>
        </w:rPr>
        <w:t>AB (antibody), VZV (varicella zoster virus), EBV (Epstein-Barr virus), HHV-6 (human herpesvirus 6), CMV (cytomegalovirus), ESR (erythrocyte sedimentation rate), CRP (c-reactive protein), BNP (B-type natriuretic peptide), L (left), R (right)</w:t>
      </w:r>
      <w:r w:rsidR="00FC0238" w:rsidRPr="003A20EE">
        <w:rPr>
          <w:rFonts w:ascii="Arial" w:hAnsi="Arial" w:cs="Arial"/>
          <w:sz w:val="20"/>
          <w:szCs w:val="20"/>
        </w:rPr>
        <w:t xml:space="preserve">. </w:t>
      </w:r>
    </w:p>
    <w:sectPr w:rsidR="00FC05CE" w:rsidRPr="003A20EE" w:rsidSect="00B90AB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FD5"/>
    <w:rsid w:val="00026BDA"/>
    <w:rsid w:val="00043078"/>
    <w:rsid w:val="000563A0"/>
    <w:rsid w:val="00081DF5"/>
    <w:rsid w:val="000911FA"/>
    <w:rsid w:val="000B1FB0"/>
    <w:rsid w:val="000C2180"/>
    <w:rsid w:val="001008B4"/>
    <w:rsid w:val="00102E98"/>
    <w:rsid w:val="00103E49"/>
    <w:rsid w:val="00111FD7"/>
    <w:rsid w:val="0012042B"/>
    <w:rsid w:val="00141C2F"/>
    <w:rsid w:val="001432CF"/>
    <w:rsid w:val="001668AD"/>
    <w:rsid w:val="00172369"/>
    <w:rsid w:val="00182102"/>
    <w:rsid w:val="001977F1"/>
    <w:rsid w:val="001A29C6"/>
    <w:rsid w:val="001B02FC"/>
    <w:rsid w:val="001B1D3C"/>
    <w:rsid w:val="001C196B"/>
    <w:rsid w:val="001D7BDA"/>
    <w:rsid w:val="001F05E7"/>
    <w:rsid w:val="001F4F3B"/>
    <w:rsid w:val="0020675A"/>
    <w:rsid w:val="00240A50"/>
    <w:rsid w:val="00243E8E"/>
    <w:rsid w:val="00263FEA"/>
    <w:rsid w:val="002B0E11"/>
    <w:rsid w:val="002B6E0B"/>
    <w:rsid w:val="002C2083"/>
    <w:rsid w:val="002C54B3"/>
    <w:rsid w:val="002D039E"/>
    <w:rsid w:val="002D1908"/>
    <w:rsid w:val="002E1540"/>
    <w:rsid w:val="002E5A84"/>
    <w:rsid w:val="00306EC7"/>
    <w:rsid w:val="00341A0B"/>
    <w:rsid w:val="003558AB"/>
    <w:rsid w:val="00367F1C"/>
    <w:rsid w:val="00375778"/>
    <w:rsid w:val="00397FA2"/>
    <w:rsid w:val="003A20EE"/>
    <w:rsid w:val="003A4BC8"/>
    <w:rsid w:val="003C5410"/>
    <w:rsid w:val="0040204A"/>
    <w:rsid w:val="004051DC"/>
    <w:rsid w:val="00416AB8"/>
    <w:rsid w:val="00431E3D"/>
    <w:rsid w:val="00450B39"/>
    <w:rsid w:val="00474313"/>
    <w:rsid w:val="00481D0A"/>
    <w:rsid w:val="004A3C2D"/>
    <w:rsid w:val="004C0A54"/>
    <w:rsid w:val="004F5044"/>
    <w:rsid w:val="00500600"/>
    <w:rsid w:val="00502F6A"/>
    <w:rsid w:val="00511B3D"/>
    <w:rsid w:val="00532547"/>
    <w:rsid w:val="005353B7"/>
    <w:rsid w:val="00557E55"/>
    <w:rsid w:val="005612A7"/>
    <w:rsid w:val="00571C51"/>
    <w:rsid w:val="005A223B"/>
    <w:rsid w:val="005A71F6"/>
    <w:rsid w:val="005B69AC"/>
    <w:rsid w:val="005E20BE"/>
    <w:rsid w:val="005E383C"/>
    <w:rsid w:val="00601CD4"/>
    <w:rsid w:val="006224E4"/>
    <w:rsid w:val="00643159"/>
    <w:rsid w:val="00644470"/>
    <w:rsid w:val="006540AC"/>
    <w:rsid w:val="00681623"/>
    <w:rsid w:val="006827BF"/>
    <w:rsid w:val="006966B0"/>
    <w:rsid w:val="006B4DD5"/>
    <w:rsid w:val="006C4A73"/>
    <w:rsid w:val="006F0F60"/>
    <w:rsid w:val="00714F31"/>
    <w:rsid w:val="007219FB"/>
    <w:rsid w:val="0073021A"/>
    <w:rsid w:val="007738AE"/>
    <w:rsid w:val="00794566"/>
    <w:rsid w:val="007A4713"/>
    <w:rsid w:val="007D1B6A"/>
    <w:rsid w:val="007D6428"/>
    <w:rsid w:val="007E72AF"/>
    <w:rsid w:val="00816526"/>
    <w:rsid w:val="0082139F"/>
    <w:rsid w:val="008230C7"/>
    <w:rsid w:val="00834145"/>
    <w:rsid w:val="00837214"/>
    <w:rsid w:val="0085251C"/>
    <w:rsid w:val="00852C57"/>
    <w:rsid w:val="00877AC3"/>
    <w:rsid w:val="008933AE"/>
    <w:rsid w:val="008A5A6E"/>
    <w:rsid w:val="008B1595"/>
    <w:rsid w:val="008C0474"/>
    <w:rsid w:val="008C2118"/>
    <w:rsid w:val="008E5F69"/>
    <w:rsid w:val="009213E9"/>
    <w:rsid w:val="00936C58"/>
    <w:rsid w:val="009434A1"/>
    <w:rsid w:val="00947471"/>
    <w:rsid w:val="0095382D"/>
    <w:rsid w:val="00953F24"/>
    <w:rsid w:val="00955C84"/>
    <w:rsid w:val="00963CBB"/>
    <w:rsid w:val="00966ED9"/>
    <w:rsid w:val="00981589"/>
    <w:rsid w:val="00981A2E"/>
    <w:rsid w:val="009A4BB1"/>
    <w:rsid w:val="009A6A10"/>
    <w:rsid w:val="009B236B"/>
    <w:rsid w:val="009B4406"/>
    <w:rsid w:val="009C41AA"/>
    <w:rsid w:val="009C6CB7"/>
    <w:rsid w:val="009D1AD5"/>
    <w:rsid w:val="009D4BD4"/>
    <w:rsid w:val="009F6758"/>
    <w:rsid w:val="00A07FCB"/>
    <w:rsid w:val="00A20CBB"/>
    <w:rsid w:val="00A21F40"/>
    <w:rsid w:val="00A61341"/>
    <w:rsid w:val="00A767F7"/>
    <w:rsid w:val="00A91547"/>
    <w:rsid w:val="00A9649B"/>
    <w:rsid w:val="00AB1569"/>
    <w:rsid w:val="00AC0A6A"/>
    <w:rsid w:val="00B06B35"/>
    <w:rsid w:val="00B25B10"/>
    <w:rsid w:val="00B45321"/>
    <w:rsid w:val="00B478DF"/>
    <w:rsid w:val="00B51686"/>
    <w:rsid w:val="00B8344B"/>
    <w:rsid w:val="00B90AB1"/>
    <w:rsid w:val="00B921EE"/>
    <w:rsid w:val="00BB7956"/>
    <w:rsid w:val="00BC15F3"/>
    <w:rsid w:val="00BC4ECA"/>
    <w:rsid w:val="00BD7AEA"/>
    <w:rsid w:val="00BE43E5"/>
    <w:rsid w:val="00BF33C8"/>
    <w:rsid w:val="00BF41A6"/>
    <w:rsid w:val="00BF5F23"/>
    <w:rsid w:val="00C00A07"/>
    <w:rsid w:val="00C0549B"/>
    <w:rsid w:val="00C06D6C"/>
    <w:rsid w:val="00C1196D"/>
    <w:rsid w:val="00C2569C"/>
    <w:rsid w:val="00C73FD5"/>
    <w:rsid w:val="00C810F2"/>
    <w:rsid w:val="00C9661A"/>
    <w:rsid w:val="00CB21B3"/>
    <w:rsid w:val="00CE7559"/>
    <w:rsid w:val="00D14BEB"/>
    <w:rsid w:val="00D17B9F"/>
    <w:rsid w:val="00D83CAD"/>
    <w:rsid w:val="00DB28C3"/>
    <w:rsid w:val="00DB3CF5"/>
    <w:rsid w:val="00DB7EC8"/>
    <w:rsid w:val="00DD32DB"/>
    <w:rsid w:val="00DD4934"/>
    <w:rsid w:val="00DF0F15"/>
    <w:rsid w:val="00E37154"/>
    <w:rsid w:val="00E71518"/>
    <w:rsid w:val="00E835AD"/>
    <w:rsid w:val="00E87C49"/>
    <w:rsid w:val="00EA3690"/>
    <w:rsid w:val="00EA6CB7"/>
    <w:rsid w:val="00EA7664"/>
    <w:rsid w:val="00EB51C9"/>
    <w:rsid w:val="00ED17A5"/>
    <w:rsid w:val="00EF0183"/>
    <w:rsid w:val="00EF5498"/>
    <w:rsid w:val="00F079D7"/>
    <w:rsid w:val="00F21E54"/>
    <w:rsid w:val="00F242B2"/>
    <w:rsid w:val="00F334E0"/>
    <w:rsid w:val="00F652C7"/>
    <w:rsid w:val="00F84767"/>
    <w:rsid w:val="00F8798F"/>
    <w:rsid w:val="00FA1448"/>
    <w:rsid w:val="00FC0238"/>
    <w:rsid w:val="00FC05CE"/>
    <w:rsid w:val="00FF3496"/>
    <w:rsid w:val="00FF4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483E80"/>
  <w15:chartTrackingRefBased/>
  <w15:docId w15:val="{F219CFCE-566E-DD42-A9EE-EBFA44AC2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F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397FA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CB21B3"/>
  </w:style>
  <w:style w:type="character" w:styleId="CommentReference">
    <w:name w:val="annotation reference"/>
    <w:basedOn w:val="DefaultParagraphFont"/>
    <w:uiPriority w:val="99"/>
    <w:semiHidden/>
    <w:unhideWhenUsed/>
    <w:rsid w:val="00F079D7"/>
    <w:rPr>
      <w:sz w:val="16"/>
      <w:szCs w:val="16"/>
    </w:rPr>
  </w:style>
  <w:style w:type="paragraph" w:styleId="CommentText">
    <w:name w:val="annotation text"/>
    <w:basedOn w:val="Normal"/>
    <w:link w:val="CommentTextChar"/>
    <w:uiPriority w:val="99"/>
    <w:semiHidden/>
    <w:unhideWhenUsed/>
    <w:rsid w:val="00F079D7"/>
    <w:rPr>
      <w:sz w:val="20"/>
      <w:szCs w:val="20"/>
    </w:rPr>
  </w:style>
  <w:style w:type="character" w:customStyle="1" w:styleId="CommentTextChar">
    <w:name w:val="Comment Text Char"/>
    <w:basedOn w:val="DefaultParagraphFont"/>
    <w:link w:val="CommentText"/>
    <w:uiPriority w:val="99"/>
    <w:semiHidden/>
    <w:rsid w:val="00F079D7"/>
    <w:rPr>
      <w:sz w:val="20"/>
      <w:szCs w:val="20"/>
    </w:rPr>
  </w:style>
  <w:style w:type="paragraph" w:styleId="CommentSubject">
    <w:name w:val="annotation subject"/>
    <w:basedOn w:val="CommentText"/>
    <w:next w:val="CommentText"/>
    <w:link w:val="CommentSubjectChar"/>
    <w:uiPriority w:val="99"/>
    <w:semiHidden/>
    <w:unhideWhenUsed/>
    <w:rsid w:val="00F079D7"/>
    <w:rPr>
      <w:b/>
      <w:bCs/>
    </w:rPr>
  </w:style>
  <w:style w:type="character" w:customStyle="1" w:styleId="CommentSubjectChar">
    <w:name w:val="Comment Subject Char"/>
    <w:basedOn w:val="CommentTextChar"/>
    <w:link w:val="CommentSubject"/>
    <w:uiPriority w:val="99"/>
    <w:semiHidden/>
    <w:rsid w:val="00F079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789</Words>
  <Characters>4500</Characters>
  <Application>Microsoft Office Word</Application>
  <DocSecurity>0</DocSecurity>
  <Lines>37</Lines>
  <Paragraphs>10</Paragraphs>
  <ScaleCrop>false</ScaleCrop>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arkiewitz</dc:creator>
  <cp:keywords/>
  <dc:description/>
  <cp:lastModifiedBy>Sam Markiewitz</cp:lastModifiedBy>
  <cp:revision>10</cp:revision>
  <dcterms:created xsi:type="dcterms:W3CDTF">2025-10-20T15:33:00Z</dcterms:created>
  <dcterms:modified xsi:type="dcterms:W3CDTF">2025-10-20T19:39:00Z</dcterms:modified>
</cp:coreProperties>
</file>